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53DED" w14:textId="77777777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QB [organism=Sapovirus GV.] Sapovirus GV gene, complete cdsGTGATCACTTTGAGATGGCTTCAAAGCCATTTCGAAGTAATGAGCGTAATGCTCGTTTTGAAATTAATCTCCTCCACAGGTGCTACCTCAGGGTAGCACCACGTGAAAGGTTTTTGCCTGACTCCTCACTGGAGTCTATTTGGTGTTATTACAACTTACACACCGTGCCGCAGGGCACTCCCTATGTCGAGCCCCACTTTCAGTCCGAAGGGCTCTTGTCCCGCCTTTTTGGCACTGCCGGTTCCCCTGGTTTGGATTCCCAGACAGCCTACAAGGAGCTGTTCGGTTTCCTTACTGAGGAACAGCTCCCACTTTCCCTTGATGATCTTGCAAAACTACAGGGGGAGTTGACGACGGCCCTTCGAACCAGTGGCAATGAGTTTGTTACCAAGCACGGCAAATCTCAGGTTCAGTCTCTTTTGCGGCAACTTGACCAGCTTGTCCCGCGTGATGTTTCGGAGCGGGAAGCAGCGCGGCGTTTGGAGTTTGAGCGCGCTACTGCTGAAATGTTTAGTGAGTTACCTAACACAGACTCCTTTACGGAGGATGACTGGAAACCTTACTGGTTCGCAATGTGGAAGAGAGTCATTAAAGGGTGTCGGGGCTATTACCATGCAATACCAAGGTGGTCATCATTCAAGACGCGATTGGCACGTGCGACGGAACCCATCAGACAATTGTTAGGTGTTATGGCGGAATCCTTCAACTATTGTTTGTCTTGTGACCCGCGAATTGTGGCGATGGATCTCGTCGCGGCCCTCAAACCCACAGTGTTGACCATGATCTATCAACAGCATCGCAACACTCCCCAGGGATGGCTTGCCACCTTAACTGCCTTATGGGAAGTTCACAGCCCAAAACTTTCCCACGTGGAGGGCTTCGCTGCTTCAGTCACCACTACTTTGGGCCTGTTGGTTAACACCCTTCATGATTTCTTTGTTAAACTATGTCACCACATGGATTCAACGCAAACGCCCCAAGGGCCCACGACGTCAGGTTGGGCGGTCATTGTGGCAGGGTTGTTTGCCCTCCTTTTGAAGCTATCATGTATCCCAAAAGTCTTTAGCCACTGGCACACACTGCTTAAGCTCGCTGGTGGCATCACCACGGTTGTGGGTGCAGGACGAGCAGTCGACTGGGTCCTCTCCAAAATCCGCGAGTCGCGCAACGCCTCCATGTGCAAACAGTTCCTTGCTCGCGTGTCAGCTCTGATTGAGGTGCACTACTCGCGTACCGTTGCTGGGGTTACTGAAAACACTGAGCTGCTTAAGTGTTTTGACCAACTGGTGGATGAGGGTGAAGAGCTGGTTGCTGAGCTGGGTGGTGGTTCACTCTCCGCTATCATCCGCTCGGGTGTCGAGACTCTCCAGCGAGTCGCCGCGGAGATTAAGGCCACCATTCAACTTGACAATCCTCGTAAAGTCCCTGTGTGTGTGGTCTTCTGTGGCCCACCTGGCATTGGGAAAACCTCCCTTGCCTATCACATGGCAAAGGGATATGGTCTGACTTCCAACTTTTCCCTTGCTAATGACCACCATGATGGATATACGGGAAATGAGGTTGCAGTGTGGGATGAGTTTGACACTGACCGCGATGGTAAGTTTGTTGAACAAATGATATCGCTTGTTAATTCACAGCCATGTGTTTTCAATTGTGATCGCCCAGAGAACAAGGGCAAGCTGTTCACCTCAAACTACATATTTTGCACAACCAACTATGCAACCAGTGTGCTTCCTGAGAACCCCCGTGCTGGAGCGTTTTACCGCCGCATCATCACTGTTGATGTGTCTGCCCCCGAGATTGAAGACTGGATGTCCAAGAATCCCGGGAAGTCCCCCCCAAAGACACTGTACCGGCAGGATTGCTCGCACCTCAAACTAATGTTGAGACCCTATCTTGGGTATAACCCGGATGGTGACACCCTTTCAGGTAAACGTGTGCGCCCCACCCCAATTACTATTAAGGCACTTCATGACTTGATTGATAAGAAGTTTGAGGAGCAGTCTGCGGAGCATCGTGGGCTTTGGATCACAGTGCCTAAGCGTCAGGTCCAACAGGCGCTGGCTGCAGTTAAGAAATTTTGTGTGGTCAACCAAGCACTGTGCCATGTTACATCAACTCCAACCCATGAGGTTTTGCAATGCGCTGTCTTTTCTTGCATTGTGGTTTCAAGTGACAATCCCCCTGGCAGCGTTCCTTTGCTCCACATCAAAGATGCCCAACTTGACTTGGACTCCGCAGGAAACTCACAAGCCAGCATCAGCGAATCACTAATGGGTCTCTTTACTACCCAGCAGAGAGTGAGTTCCAACTTCCAACGTAAAGTGATGTACCAAGTTTGGTCACCGTTCACTCTCCTTCAGACCGAGACTCTAAACACACAATCATTACCACCAGTTCGGCGTATTATTTACGCTGACACTGCGCTTGATTTCCTCAATGGTTTGCGCCACCATCTTGGCTTCAGTTCGCTGCCAGGGTTGTGGCGAGCAATACGTCACTTGCCAGACTGTTCTTCAATGATTAACTGGATTACTGATCATCTTACCCAGGTGCGATTCCCAGAGAATCCAGAGTCAACCTTGTTTCGCACAGGGGATGGTGATGTCATCTTTTATACTTTTGGGTCCTTTTATGTCCTTGGCACTACTGCGCGTGTGCCTGCCGTAACTGGTGACACTCTGAACCCGTTACCCAACATCCCTCTCAAAATGACTTGGTTTGAAACCCTTAGAGCATTGTGTACGTCTGCCTTAAGGTTGTTTACTGCAGTGGCCCCTTTCTTTCTTGCGATGGTTAATGTCTCATATCTACGCGCCCGTGGGAGTCGTGATGAGGAGGCTAAAGGTAAAACGAAGCATGGGCGTGGAGCTCGCCACGCACGTGGGAGAGCCACTGCACTGAATGATGATGAGTACAACGAGTGGATGGATCTCCGTCGTGACTGGCGTGAGGAAATGATGGCTGACCAGTTCCTCCAACTCCGGGACGAGGCGTATGAAGGAATCATCAATGATAGGACTCAGCGCTATGGGGCATGGTTACAGCTGCGCAATACTCGGTTGAGCGCTAATGCATACCAACACGCTACAATTATTGGGAAGGGAGGCGTGCGTGAAGAGTTGATACGCACGCAAATGTTGTCAGCACCCAAGAAAGGCAAATGGAACCGTGGAGCGGACTCAAATCCAATGAACTACTTCGATGAGGCCACAACACCCATAGTGGAGTTCCAATCATGCGGCGAGCATGTTGGGTGGGGTGTACACATTGGCAATGGGCGTGTCGTCACTGTCACCCATGTGGCCACGTCGTCAGATACAGTTGAAGGTCACCCTTTCCGCGTCAGTGAAACAGACGGCGAGACCTGCTATGTCCTAACATCCTTACAATCGCATCCCTATTACCAGCTCGGGCAGGGTGCGCCTGTTTACTTCACCACGCGCTTTCACCCCGTTCTTGTCATCAGCGAGGGGCAGTTTGACACACCTGCAACAACTGTGGTGGGGTACCATCTGCGCATTGTCAACAGTTACCCAACCAAGAAAGGGGATTGTGGTCTCCCATACTTCAATGCTCAACGCCAGGTCGTTGCTCTCCATGCTGCTGGCAGCACTGATGGAGCCACCAAGCTTGCCCAGCGTATAGTTACAAAGGTTGACATTGGGGAAACTTTTGTGTGGAAGGGTTTGCCCGTCATACGTGGAAAGGACGTTGGGGGCATGCCTACTGGCACTCGCTACCACCGATCGCCTGCATGGCCTGAGATCTCACCAGACGAAACACATGCTCCCGCACCCTTTGGGTCTGGTGACACACGTTACAACTTCTCTCAAGTCGAAATGCTGGTTGGTAACCTCAAGCCATATCTGGAACAAACTCCTGGGATTCCGCCCGGTTTACTCAACCGTGCGGTTGTTCATGCTCGGAGTTACTTGCAGTCAATAATTGGGACAACCCTTAGTGATCCCTTGTCCTTCAACATGGCCGCAGCTCTGCTTGAGAAGTCAACATCGTGCGGGCCACATGTCCCTGGGCTTAAAGGTGACTACTGGGATGAAGAGACATGCCAATATACCGGGGCACTCCGAGAACATCTTGAGAGTGTTTGGAATGACGCCATGATTGGTCGGGCACCGTCACATGATTACAAGCTTG</w:t>
      </w:r>
      <w:r w:rsidRPr="00183CDD">
        <w:rPr>
          <w:rFonts w:ascii="Courier New" w:hAnsi="Courier New" w:cs="Courier New"/>
        </w:rPr>
        <w:lastRenderedPageBreak/>
        <w:t>CCCTTAAGGACGAGCTGCGGCCTGTTGAGAAGAACATGCAAGGAAAAAGACGCTTACTGTGGGGGGCGGATGCTGGGCTTACGTTTGTGTGTTGTGCTGCTTTGAAACCCATTGCAAACAGGCTACAGGCTGTGGTGCCAATGACACCAATCTCCGTTGGGATCAACATGGACTCTGGTCACATTGACGTCCTCAATGAATCATTTAAGGGTCGCGTGCTCTATGCACTGGACTATAGTAAGTGGGACAGTACCCAGTCACCATCTGTCACCGCTGCCTCCTTGGAGATACTTAGTTCCTTCATGACACCCTCGCCCATAGTTTCATCCGCCGTAGAAGCTCTCAAAGCCCCCGCACGTGGGATGATTAACGATGCAATTTTTGTCACCCGAAATGGCCTTCCTTCAGGTATGCCCTTCACTAGTGTCGTTAACTCACTCAACCACATGTTGTACATTTGTGCCGCTGTCCTTTCGGCCTATGAAAGCAGGGGTCTCCCTTATAGTGACAACGTGTTCCATGTGGAGACCATTCACACGTATGGTGATGACTGCTTGTACGGATTCACCCCAGCCACGGCATCGCTGGCAGACAGTGTGATAGACAACCTGCGGTCTTTTGGGTTGCGTCCAACAGCTGCTGACAAATCGTCAAACATTGCCCCAGTCCAAGTGCCAGTCTTTCTCAAGCGCACTTTCCAAGTTACCCCCCATGGTTTGCGCGCCCTGCTTGACCAATCTTCAATTCTTCGACAGTTCTACTGGGTCAAGGCCCAGAGGACTTGCGAGGTTAATTCCCCCCCAACTCTTGACGTGCGCGCACGATCATCACAACTCGAAGTTGCCTTGGCATATGCTAGCCAGCATGGTCACGCGTTCTTTGACTCTGTCGTTGCTATTGCACACCACACGGCAGAGTGTGAGGGGTATTCTCTGGTGAACACCAACTACGAGCAGGCCGTCGCGTGTTACAACAGCTGGTTTATTGGTGGGTCTGCACCAGAAGTGCCCAGCACCAATGAAGGCTTTGGGCTAGTAGTGTTTGAAATGGAGGGCAATCGCTCTCAGCAGGGGATAGCCACCCCATCTCAGGATGCGCCACGGAACACCCAAGTAGCACCACCTGGTACCATCGGACCCTCAGACGCTGCATTGGTCCCTGTTAACCCGGAACAACCGAATTTGCCTGCACAACGAGCCGAGCTGGCAATCGCAACTGGTGCTGTGTCATCAAATGTCCCTGAGAGTGTTCGTCGCTGTTATGCGCTTTTGCGCACCGTGCCTTGGAATACACGCCAACCCCAAGGAACCCTTCTAACAGCAGTCTCTTTGCACCCAAACATCAATCCCTACACATCCCACCTCTCACAAATGTATGCCGGGTGGGGTGGTTCAATGGAGGTCAGGGTCACAGTCTCTGGGTCTGGCTTGTATGCTGGAAAATTGTTGTGTGGTGTCCTCCCCCCTGGCATTGAACCAACCACTGTGTTGAACCCTGGGGTCCTTCCGCATGCAATGGTTGATGCCCGTTTAACCGACCCCGCCGTTTTCAATTTGCCCGATGTGCGTGCGGTCGACTACCACCGCACTGATGGTGAGGAATCAACTGTCACCTTGGGCATTTGGGTTATGCAGCCTCTGATCAACCCCTTTGGCAGCACTGAAGCTGTGTCAACCGCTTGGGTCTCCATTGAAACCATGCCGGGCGCAGATTTTGACTTGTGCTTGCTTAAACCTCCCCAACAGCGGATGGCAAATGGTGCTTCACCCGACTCCTTGCTGCCACGACGCCTGCAGAGACACCGGGGCAATCGTGCTGGTGGGTTCATTGTGGGTGCAGTGATAGTTGGTTCAGCCAACCAAATCAACCGTCACTTTAGTGCCACGGGCACTACCCTTGGTTGGTCGACTGCCGGCGTTGAACCCATGGCTTTTGCAATAGGCGAGATGCAAACTGGAACCAACACAAACCCAAAGGTGGGCTACCATATTGAGGTGGGCAGTGATCAACGTGGCCCTATATATCCAAACATCGTCAACCAGTGGCCAGATTTTGCTGTCAATTCCAGCTACACATGGAACGATAATGAGATCATCCCAACGAACGCTGTGGCTGGCACAGTTATGCACTTCCAAGACAATGGTGATGTTAGTGAAACAGAAATTGGCCGCATGTTTCCAGTCGCAATGTACTCCACTGGCACTGCACGTGGTAGGCTTGTGGCCGCGTTCAACCCGGCGAGCATGTACCTCGTACGTACGGACAGTGTCAACGCCCCAAATGGCTGGGTCACCTCGGGGGCTAATAATGGGAATGGATATTTCACACCACTATGGGGTCATGGGAACGGCAACATGATTGGAGACAAGATATGTAACATGGAAGGGGCAAATTATGTCTTCAATTCAAGTGGCCCAGATAACATCCTCTTGTGGAAGGAGCGGATCTTTTCAGATTACAATGGTAGTTGCGTTTTGTACAGCTCACAATTGGATACTACCGCAACCACCCTCCAGGAAGGTCCAGTCAACATCCCAGAGAACATGATGGCAGTGTACAATGCTGAGTCAAACTCGGCCAATTTTCAACTCGGCATTCGCCGCGATGGGTATGCTGTCACTGGAGGCACAATTGGCACTCACGTAGACCTTGATCCAGAAACTACCTTTACTTTTGCTGGTCTTTACCCCTTAACCTCATCTCTTATTGGCCCACATGGGAGTGAAGGACGGGCCCGCATTGTATGGTCATGAGTTGGATTGTAGGTGCTCTTCAGACCCTTGGTGGTCTCACCGATGTGGCCTCATCAATATCTGGGGCGGTTTACCAACAACGCCATATAAATCAGCTTCGGCGTGCAAATGATTTGCAAGCAGAATGGATGGCTAGAAATGAACAACTACAACGTGATGCAATGGCTATGAACATGGAACTTTCCACTCGAGGCCCAGCCTTACGTGTCCAATCAGCAATTGATGCTGGGTTTGATCCACTCAGTGCCCGCCAAATCGCGGGCTCAAATGAGCGTCGCATTTCTGGCTATCTTGAGCAGCCAGTGCGTACAGTGGATCGTGCTGTTGCAACACAGTCTCATGGTAATCTTGTGGGTCTTTCCAATGCTATGAGTACCTTTTCCCACGGCACTCGCTTTGGGATGCGGGCCCCTAGTCGGGCACAGCCGAGTGTCACCACTGGGCGCCCTGTCGTCAATCTTGGGCAGCCTTCGGGCGAGAGCCGTGTGTAGTGGTTTCCTATTCTATTTTGCTTGGACTTCTATTTCTTTTATTTTCTTTCCATTCTAGGTTTCCTCGTTCGCTAGGACACTTTTAGCAAGATGG</w:t>
      </w:r>
    </w:p>
    <w:p w14:paraId="00A58A68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1983A780" w14:textId="4F155688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JD [organism=Sapovirus GIII.] Sapovirus GIII gene, complete cdsGTGATCGTGATGGCTAATTGCCGTCCGTTGCCTATTGGGCATTTGCCCAACAGGATTTTTGGCACCCCACGACTCACCCCAGGGTGGGTGTGGGCGTGCACCAAAGGAGCTGCATTCAAATTAGAGTGGCTCCAAGATCCGGTGGTCATACGGCCCCCGGAGATTTTTGTTGCGCAAGGGGTGGTTGATGACTTCTTCCGCCCCAAGCGCGTTTTGCAGGGTGACCCACAACTCATTGCACAGGTTTTGCTGGGCGACGCCAACGGGCCACTCGTTGGTCCCGTGTCCATGCAGCAGCTAACATCACTGCTGCATGAGGTGTCGCAGGCCCTGAATGACCACAAGCACCCACTGGCTGGTAGATACACTAGAGCCTCACTGCAAAGGTATGCAGACACACTGTCCAATTACATACCCCTTGTTGACATCCTAACAGGACCTAAAGACCTCACTCCGCGTGATGTTCTCGAGCAACTCGCGGCAGGACGCGAATGGGAATGTGTGCCAGACAGTGCCCTAAAGAAGGTTTTCAGGGACATGTGGCAGCACATTTATGAGGGATGTGACAGTGTGTATATAAAGCTGCAAGATGTAAAACGCAAAATGCCACACATTGACACCACTGTGCTCAAGCAGTTTTTCATCACACTTACAGATACCATATCCATGGCAACAGCCTTGGACACCAAGACGTGGCTTGCACACATATTAGGTTGGCTCAAACCCA</w:t>
      </w:r>
      <w:r w:rsidRPr="00183CDD">
        <w:rPr>
          <w:rFonts w:ascii="Courier New" w:hAnsi="Courier New" w:cs="Courier New"/>
        </w:rPr>
        <w:lastRenderedPageBreak/>
        <w:t>CCTGCCTAGTGATGATCATGCAACAGCATGTCAACTCTCCCCAGGGGTGGGCTGCCACGCTAACTGCTCTAGCCGAGTTGTATTATGGTATCATGCCACTGACAGAGACGCTTGGCTCCATTGCCAGTTGGGTGACCGATAAGTTCGCTGATATGGCGACCAACACCTGGAGCAAGTTTAAGACCTGGTGGGACAGCCTATATACACCACAGGCTGGCAATGACCTTATCATATTGGGGGGTGTGGTTGGGCTGGTGTACTTCATGGTGTTTGGTGACGCGCCCACCCAAATGTTCACCAAAAAGTTGATGAAGGTGTGTGGTTTTATCACCTCCACAGTGGCTGCCATCAAAGCGGCCATGTGGATAGTGGATTACTTCAAACAGCGTGAACATGAGCATCAAGTTCGTGTCACGCTGGCCAGGTGGGCTGCATTGCAAGAGGTGATCAAACAGAACAGGTGTGCTGGCCTGTCAGAAGTGACCAAACTGAAAGAGTGCTGTGAAGTGTTGTTGAACGAGGTCACCGAGCTAATGTATAAACTCGGTGCCTCCCCTTTAGCAGGATTGATACGCAGCACCTCTGACGTCATACAAACTACCATCAATGACCTGGCCCAATTGATGGCTTATGACACCCAGCGCAAGCCACCTGCCATGATAGTGTTTGGTGGACCTCCAGGCATAGGTAAGACTAGGCTAGTGGAAGCTCTAGCAAGACAGTTGGGAGAAGTCAGTCATTTCACCATGACCGTTGACCACTATGACACCTACACTGGCAACACTGTTGCAATCTGGGATGAGTTTGACGTGGACTCAAAACAAGCCTTCATTGAGGCCACTATTGGTATTGTTAACTGTGCCCCTTACCCCTTGAACTGTGATCGGCCAGAGGCAAAGGGCAGGGTGTTTACCTCCCAGTACATCTTGGCTACCACCAATTGTCCAACCCCAGTCATGCCCGACCACCCAAGAGCCATGGCCTTTTGGCGCCGCATAACATTTATTGATGTGACAGCCCCAACAATTGAACAGTGGTTGGTGGACAACCCGGGCCGCAAGGCTCCTGCCTCCCTCTTCAAGGATGACTTTTCTCACCTGCAGTGTTCAGTGCGTGGTTACACCGCTTATGATGAAAAAGGCAACACACTGAGTGGTAAAGTGGCCAGGGCTAAGTATGTGTCAGTGAACAACCTTCTCGATTTGATCAAAGAGAAGTATAACAGTGAGGCCACTGACATCAAACACTTGTGGTTCACTGTCCCACAGGCCATACACAAACAAGCCCGTGATATCATACTGGGCTGGCTGCGGTTCCACTCTTACCCGAACACAGTGGCAGACAACATACCACTGTCCGAGGTCAGGGACCCCACGTGCTTTGGGTATGTGGTCATTTCTGACGTGGATCCGCCACGACATGTGAGTGACTACGTTGCCCACATTGAGGTGGAATCAGTACTACGCACTGACATTATGGACCTGTTAAGGGAAGGTGGTGGCGGCTTGTTTAGGGCCCTAAAGGTGAAGAGCGCCCCCCGCAACAGTGTTATCAACAAGGTCATGATGCAAGCACACCACACAACCTTGCAGGTGCTCACCAATCAGGAACCAAACCCGCCAAACTTGCCGCGTCCCAGGCGCTTGGTGTTTGTGGAGTCACCCATTGACATCATCAGCGCGTTGCGGCACCACGTCGGTTTTTGCACCATCCCCGGCATTGTCAAGATGGTCACATCTGGGGTGGGTCTGGGTGTCGAAAACCTTGGAAACTTCTTGCAATCCATCGCTGGCAATGTTCGGTTCCCCCTGCAATCTGAGTGTTCATTGCTCAGGACACCCGGTGGTGACGTCCTGTTTTACACCTCAGGACAGGCTGCCGTTTGGGCCACACCTGCGCGCTTCCCGATTGTTACCCCAGGTGAGGCGTCAGTTGGCAAGGATGTTTGTGCAGAGTCTTCCTGGTGGGATATTCTCAAAGCACTTTTCAGCACACTTGTGGTGGCATTCGGGCCAATAGCCACACTGGTGTTGACAGCACACAACCTGGCATATCTGAACGCCCGTGAAGGCACACTTAGTGAGGCAAAGGGGAAAAATAAACGTGGGCGTGGCGCACGCAAAGCCATTGCTCTCAGGGATGATGAGTATGACGAGTGGCAGGACATCATACGTGACTGGCGCAAAGAAATGACTGTCCAACAGTTCCTGGACCTCAAAGAGCGCGCCCTGTCCGGTGCCTCCGACCCCGACTCGCAGAGGTATAACGCCTGGCTTGAACTGCGTGCGAAGAGATTGAGTGCTGGGGCCTACCAGCACGCGGTTGTGGACATCATTGGAAAATCAGGCCACAGGCGTGAAGTGATTCGCACACAGATGATGCGAGCCCCTCGTGAACCAAAACCAGACACCTACGACAGTGAGGGGCGTGGTTATGTGGTGCCCATGACCGCTCAGGAAAAACATACAGGCTGGTCAGTGCATATTGGTAATGGCAGGTTGGTCACTTGCACACACGTGGCCAACATGTGTGATCGTGTGGGTGATGTTGAGTTCAAAATCACTGAAACAGACCGTGACACATGCATCATCACCGCCCCACTCGGTCACCTGCCCAGTGTTGCCCTTGGGGATGGACCACCAGCCTTGTACACTACTAATTTTCACCCCATCCGTGTGCTGGATGAGGGCAGTTGGGACACTACAACCACCCGCGTCACCGGCTGGCGTGTTGTCATTAACAACGGGACCACGACTGCCCCTGGTGATTGTGGCCAACCGTACTTGAATGCACGCCGGCAGCTTGTGGGGGTGCATGCGGCAACAAGCACATGCGGGGTGAAGAAACTCGTTTCCAGGGTGCAAACTAAAAGAGCATCAAAAGCCACATTTCCTTGGAAGGGTTTACCTGTCACCAACATGCCTGATGCTGGGGGTTTGCCCACTGGCACGCGGTACCACCGCTCCACTGCATGGCCCAAGCAGCTGCCAGAGGAAACGCACGCCCCCGCCCCTTATGGTGTGAATGATCCCCGGTACCCTTTCTCCCAACACCAAATGATTGCCAACAATCTCCAACCTTACACTGCAACACCAACAAACTTGGACAAAACCTTGCTGCAGCGTGCTGTGCGACACACCAAGGGCTATTTGGATCAGGTCATTGGCACTCACAGGTCACCAAACCTCACCTACGCTGCAGCAGTCCAGTCCATGGCTCATGACACAGCATGTGGACCAAACTTGCCAGGTAGGAAGAAGGACTACATGACAGATGAGGGTGAACCAATAGGACCCTTGAAAGACATGTTGGAGGAGGCATGGGACCTTGCTCACCGGGGGGTCCCGAGGCGGCATGAGTACAAACTGGCTTTAAAAGACGAGCTGCGACCCATTGCCAAGAACGAGCAGGGCAAGCGTCGTCTACTGTGGGGTTGTGACGCCGGTGTCTCAATGGTGGCCAATGCAGTCTTCAAGCCTGTGGCAGAAAGGTTGGCTGACACAGTGCCCATGCATCCCGTTGCGGTGGGCATCTGCATGGACAGCCCCCAGGTTGAGAAAATGAACCAGGCATTAACGGGCAGTGTGCTGTACTGCATGGATTACAGCAAATGGGACTCCACGCAAAACCCGGCAGTGACGAGCGCCAGTGTCGACATCTTGGCCTCTTATGCCGAGGATACACCCCTCACCTCAGCAGCTATAGCCACACTGTGTTCACCGGCCGTCGGCCGGCTTGACGACATTGGTTTGACAGTCACAACAGGACTCCCTTCTGGCATGCCGTTCACTAGTGTCATAAACTCTGTCAACCACATGATATACTTCGCCATGGCCGTGCTTGAAGCTTATGAGGAGTTCAGGGTGCCCTACATGGGAAACATTTTTGACAATGAGACTGTCTACACATATGGGGATGATTGTGTGTACGGCCTGACACCTGCAACAGCTTCCATCATGCCGGTGGTGGTCAAAAATCTGACCAGTTACGGGTTGGTTCCAACAGCTGCAGACAAATCTCAAACCATTGAGCCCACTGACACGCCAGTGTTCCTCAAGCGTACCTTTGCACAAACACCCTTTGGGCTGCGTGCACTGCTTGACGAAACAAGTCTAGCGCGGCAGTGCTACTGGGTTAAAGCTAACCGCACTAATGATCTCTTTGAACCAGCGGCCGTTGATGTGGAAATCAGGAAAAACCAATTGGAGGTCATGCTCGCATACGCCAGCCAACA</w:t>
      </w:r>
      <w:r w:rsidRPr="00183CDD">
        <w:rPr>
          <w:rFonts w:ascii="Courier New" w:hAnsi="Courier New" w:cs="Courier New"/>
        </w:rPr>
        <w:lastRenderedPageBreak/>
        <w:t>TCCAAGGGCAGTGTTTGACAAGCTTGCAAACATGGTTGAGGTGACTGCACACACTGAGGGTTACCAAGTTGTGAATATAGACTGGGCCAACGCAGTGGCAACGTACAACGCATGGTACGGTGGCACTGAAGGTGGCCGTGCTCCCACCAGTGAAGATGAAGAGCCAGAAGTGTTCGTGATGGAGGCGCCTGCCCCAACCCGTCCGGTTGCAAGCAACCCAGAAGGCACTGAGACCAGTAATGAGTCCAGACCAGTTCAGCCACCTGGGCCTACGCCCGTGGCCGCAGCACAGGCTCTAGAGATGGCCGTTGCCACGGGGCAAATCAATGATACCATCCCCAGTGTGGTGAGGGAAACTTTTAGCACCTACACCAATGTCACCTGGACCACACGTCAGCCTGCAGGAACCTTACTTGCCCGGATGACCCTGGGGCCAGGTCTGAACCCTTACACACTCCACCTGTCTGCCATGTGGGCTGGCTGGGGGGGATCATTTGAAATCAAAGTGATAGTGTCCGGGTCTGGCTTGTATGCGGGCAAATTGTTGTGCGCACTCATACCACCTGGGGTTGATCCCAGTGCTGTGGACCAGCCTGGGGCCTTCCCCCACGCACTGGTGGATGCACGCACCACTGAGGGTGTTACCTTCACCCTTGGGGATGTCAGGGCAGTGGACTATCATGAGACGGGGGCTGGTGGGACCATTGCATGTTTGGCACTTTACGTGTACCAACCACTAATCAACCCCTTTGAAACAGCCTTATCGACAGCCATGGTGACGATTGAGACCCGCCCTGGCCCAGACTTTGGGTTCACCCTGCTCAAGCCCCCAAACCAAACCATGGAGGTAGGACTGGACCCTAGGTCGCTCCTGCCCCGCACTGCAAGAACACTGCGGGGGAACAGGTTTGGTAGGCCCATTAGATCTGTGATTATAGTGGGTCTGGCACAACAAATCAACAGGCATTTTTCAGCAGAGGGCACCACACTTGGTTGGTCCACGGCCCCAATTGGCCCCTGTGTGGGCCGTGTCAACACAAAGTACACTGGTAACGCGGGCAAGGTGGTGGCCCAGCTGCTACCCTTGAGCAACGGGCCCCTTTACCCAAACATCATCAACCACTACCCAGATGTGGCTGCATCAATAATGCTCAGTGGAGGGTCTGGCATAACTGATGACATGACGTGTGGGGGAGGACCTATGGTGCTTTTCAACGATGTGGGTGATGTGGTGGAGAACGTCTCCTACCAAATGAGGTTCATAGCCTCACAGGCCACATCCCAAAATACCACACTCATCGACAAGATCAATGCAACATCAATGTCAGTGGTCAGTTTTGACAACTCCCGGAATGACTTTCCCCAAGCAAACGACAATGTGGGCATTGAGTTAACCTACACTTGTGGCTCCACACCAATTAACGGGAACGTCACCCAGTTCATGGACCGCCAATACACCTTTGGCGCGCAGGGGCCCAATAATATCATGCTTTGGGTGGAATCTGTGCTTGGCACGCACACTGGCAACAACAGAGTTTATAGCTCGCAACCAGACACCGTGTCTGCCGCACTGCAGGGCCAGCCCTACAACATACCAGAGGGGTACATGGCCGTGTGGAACGTCAACGCGGACAGTGCTGACTTTCAGATAGGGCTGAGACGCGATGGCTTCTTTATCACCAATGGAGCCATTGGCACAGAAATGGTCATTTCAGATGACACCACCTTCACCTTCAACGGCATGTACACCCTCACCACCCCCCTCATTGGACCAAGTGGGACATCAGGAAGGTCCATTCACGGCGCACGATGAGTTGGGTTGCAGGCGCAATGCAGGGGGCTGGCCTGCTGGGTGACCTTGCGGGCACAATTGGACAGATAGTGCTGTATAATAAGCAGTTGAATGTTACCAAATCTTTTAATCAGGCTCAGATTGAATTAGCTAAAGATCAATTGAAGCAGAATGTGGAATTGGCCAATAAGTATTATGAGTTTAATGAAAAATTGCCTGTTAATCAGTATAACAGTGCTGTGAGTGCTGGCTTTGACCCGGTTTCTGCACGTCAATTGGCTGGGTCGCGCGAGGTGCGTTACCTTGGTGGGCAACAAACACCGCTGCTCCACCAAGGGCAAATGCAACAAATGATGTTCTCATCAAAGCACCTCATGCAGGCACAAAACGTGCTTGGCACGTTTTCCCGTGGAACACCGGGTGTCACCCCCAGTAAGGGGTTACCCAAGCCACAGGGCGTCACATCCAGACCACTGGGCACTGCAGCCACTGTACCCGTGGCTGGCGCCACCACCACTCATAGCAGAGTGTGATTTTCTTTCCCTGGTTACGCGTACCGAGCCTTACACAGTGTGGCGGCTGTGGGGC</w:t>
      </w:r>
    </w:p>
    <w:p w14:paraId="05CD5960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5F95CC85" w14:textId="6ABD936B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AN [organism=Sapovirus GIII.] Sapovirus GIII gene, complete cdsGTGATCGTGATGGCTAATTGCCGTCCGTTGCCTATTGGGCATTTGCCCAACAGGATTTTTGGCACCCCACGACTCACCCCAGGGTGGGTGTGGGCGTGCACCAATGGAGCTGCATTCAAACTAGAGTGGCTCCAAGACCTGGTGGTCATACGACCCCCCGAGGTTTTTGTTGCGCAAGGGGTAGTGGATGACTTCTTCCGCCCCAAGCGCGTTTTGCAGGGTGACCCGCAACTCATTGCACAGGTTTTGCTGGGCGATGCCAACGGGCCACTCGTTGGCCCTGTGTCCATGCAGCAGCTAACATCGCTGCTGCATGAGGTGTCGCAAGCCCTTAATGACCACAAGCACCCACTAGCTGGCAGATACACCAGAGCCTCGTTGCAGAGGTACGCAGACACACTATCCAATTACATACCCCTTGTTGACGTTCTGACAGGACCTAAAGATCTCACCCCGCGGGATGTTCTTGAGCAACTCGCAGCGGGACGCGAGTGGGAATGTGTACCGGACAGTGCCCTTAAGAAGGTTTTCAGGGACATGTGGCAGTACATCTGTGAGGGGTGTGACAGCGTGTACATAAAGCTGCAAGATGTAAAACGCAAGATGCCACACATTGACACCACTGTGCTCAAGCAGTTTTTCATCACACTCACAGACACCATATCCATGGCAACAGCCTTGGACACCAAGACGTGGCTTGCACACATATTGGGTTGGCTCAAACCCACTTGCCTGGTGATGATCATGCAACAACATGTCAACTCTCCCCAGGGATGGGCCGCCACGCTAACCGCTCTAGCCGAGTTGTATTGTGGTATCATGCCATTGACAGAAACTCTTGGCTCTATTGCCAGTTGGGTGACTGACAAGTTTGCTGACATGGCGACCAACACCTGGAGCAAGTTCAAGACCTGGTGGGAAAGCCTGTACACACCACAAGCTGGCAATGACCTCATCATCTTGGGGGGTGTAGTTGGGCTGGTGTACTTTATGGTGTTTGGTGACGCGCCCACCCAAATGTTCACCAAGAAATTGATGAAGGTGTGTGGCTTTATCACCTCTACAGTGGCTGCAATCAAAGCGGCCATGTGGATAGTGGATTACTTCAAACAGCGTGAACATGAACACCAAGTTCGTGTCACGCTGGCTAGGTGGGCTGCACTGCAAGAGGTGATTAAACAGAACAGGTGTGCTGGCCTGTCTGAGGTGACCAAATTGAAAGAGTGCTGTGAAGTGTTGTTGAATGAGGTCACCGAGCTAATGTACAAACTCGGCGCCTCTCCTTTGGCAGGACTAATACGCAGCACCTCTGACGTCATACAAACTACCATCAATGACTTGGCTCAACTGATGGCTTATGACACCCAGCGCAAACCACCCGCCATGATAGTGTTTGGTGGTCCTCCGGGCATAGGCAAGACCAGGCTAGTTGAAGCTCTAGCAAGACAGTTGGGAGAAGTCAGCCATTTCACAATGACCGTCGACCACTACGACACCTACACGGGCAACACTGTTGCAATCTGGGATGAATTTGACGTGGATTCAAAACAAGCCTTCATTGAGGCCACCATTGGCATTGTCAACTGTGCCCCTTACCCCTTGAACTGTGATCGGCCGGAGGCGAAGGGTAGGGTGTTTACCTCCCAGTACATTCTGGCTACCACCAATTGCCCAAC</w:t>
      </w:r>
      <w:r w:rsidRPr="00183CDD">
        <w:rPr>
          <w:rFonts w:ascii="Courier New" w:hAnsi="Courier New" w:cs="Courier New"/>
        </w:rPr>
        <w:lastRenderedPageBreak/>
        <w:t>CCCAGTCATGCCCGACCACCCAAGGGCCATGGCCTTTTGGCGCCGCATAACATTTATTGATGTGACAGCCCCAACAATTGAACAGTGGTTGGTGGACAACCCGGGCCGCAAGGCTCCTACCTCCCTCTTCAAAGATGACTTCTCTCACCTGCAGTGTTCAGTGCGTGGTTATACTGCTTATGATGAAAAAGGCAACACACTGAGTGGCAAAGTAGCCAGGGCCAAGTATGTGTCAGTGAACAACCTTCTCGACTTGATCAAAGAAAAGTACAACAGTGAGGCCACTGACATCAAACACTTGTGGTTCACTGTCCCACAGGCTATACACAAGCAAGCCCGTGACACCATACTGGGCTGGCTGCGGTTCCACTCTTACCCAAACACAGTGGCAGACAACATACCATTGCCCGAGGTCAGGGACCCCACGTGCTTTGGGTACGTGGTCATTTCTGACGTGGATCCGCCACGGCATGTGAGCGACTACGTTGCCCACATTGAGGTGGAATCCATACTACGCACTGATATTATGGACCTGCTGAGGGAAGGTGGTGGCGGCTTGTTTAGGGCCCTAAAGGTGAAGAGCGCTCCTCGCAGCAGTGTTATCAACAAGGTCACGATGCAAGTGCACCACACCACCTTGCAAGTGCTCACCAGCCAGGAACCAAACCCACCAAATTTGCCACGGCCCAGGCGCTTAGTGTTTGTAGAATCACCCATTGACATCATCAGCGCCTTGCGGCACCATGTCGGTTTTTGCACCATCCCCGGCATTGTCAAGATGGTCACATCTGGGGTGGGTTTGGGTGTCGAAAACCTTGGCAATTTTCTGCAATCCATTGCTGGCAATGTCCGGTTTCCCCTGCAATCTGAGTGTTCACTGCTCAGGACACCCGGTGGTGATGTCTTGTTTTACACCTCAGGGCAGGCTGCCGTTTGGGCCACACCTGCGCGCTTCCCGATTGTCACCCCAGGTGAGGCGTCAGTTGGCAAGGATGTTTGTGCAGAGTCCTCCTGGTGGGACATTCTCAAAGCACTTTTCAGCACACTTGTGGTGGCTTTTGGGCCAATAGCCACACTGGTGTTGACAGCACACAACCTGGCCTATCTAAACGCCCGTGAAGGCACACTCAGCGAGGCAAAAGGGAAAAACAAGCGAGGGCGTGGCGCACGCAAGGCCATTGCCCTCAGGGACGATGAGTACGACGAGTGGCAGGACATCATACGTGACTGGCGCAAAGAAATGACCGTCCAACAATTCCTGGATCTCAAAGAGCGTGCCCTGTCCGGTGCCTCTGACCCTGACTCGCAGAGGTACAATGCCTGGCTTGAACTGCGTGCGAAAAGATTGAGTGCTGGGGCCTACCAGCACGCGGTTGTGGACATCATTGGGAAATCAGGCCACAGGCGTGAAGTGATCCGCACACAGGTGATGCGAGCCCCTCGTGAACCAAAAGCAGACACCTACGATAGTGAGGGGCGTGGTTACGTGGTGCCCATGACCGCCCAGGAAAAACATACAGGCTGGGCGGTGCACATTGGGAATGGCAGGCTGGTGACTTGCACACACGTGGCCAACATGTGTGATCGTGTGGCTGGGGTTGAGTTTAAGATCACTGAAACAGACCGTGATACATGCATCATCACCGCTCCACTCGGCCACTTGCCCAGTGTTGCCCTTGGGGATGGACCACCAGCCTTCTACACCACCAACTTCCACCCCATCCGTGTGTTGGACGAGGGCAGCTGGGACACCACAACCACCCGCGTCACCAGTTGGCGTGTCATTATCAATAACGGGACCACGACTGCCCCTGGTGATTGTGGCCAACCGTACTTGAATGCACGCCGGCAGCTTGTGGGGGTGCATGCGGCAACAAGCACATGTGGGGTCAAGAAACTCGTTTCCAGGGTGCAAACCAAAAGAGCATCAAAAGCCACATTTCCTTGGAAGGGTTTGCCTGTCACCAACATGCCTGATGCTGGTGGCCTGCCCACTGGCACGCGGTACCACCGCTCCACTGCGTGGCCCAAACAATTGCCAGAGGAAACGCATGCCCCTGCCCCTTACGGTGTGAACGACCCCCGGTACCCTTTTTCCCAGCACCAAATGATTGCCAACAACCTACAACCCTACACCAAGACCCCAACGCACTTGGACCAGACCCTGTTGCAGCGCGCTGTGCAACACACAAAGGGCTATCTGGATCAAGTCATTGGAACACACAGGTCCGCGAACCTCACCTATGCAGCAGCAGTGGACTCAATGGCACATGACACGGCATGTGGGCCGAATCTGCCTGGCCGCAAGAAGGATTACATGACTGACCAGGGGGAGCCCATTGGGCCACTCAAGCAGACGTTGGAAGAGGCTTGGGACATGGCACATCGAGGTGTCCCGCGCAAACACGAGTACAAGCTCGCGCTCAAGGATGAACTCCGGCCCATAGAAAAGAATGACCAGGGCAAGAGGCGCCTCCTTTGGGGTTGTGATGCCGGGGTGTCGTTGGTGGCCAATGCTGTGTTCAAGCCCGTGGCCGAGCGCCTGGTGGACACTGTGCCCATGCACCCAGTGGCAGTTGGCATATGTATGGACAGTCCTCAAATTGAGCAGATGAACCAGGCTCTAACAGGCAGGGTGCTGTACTGTTTGGATTACAGCAAATGGGACTCCACGCAAAACCCAGCTGTGACGAGCGCCAGTGTTGACATCTTGGCCTCTTACGCTGAGGACACACCACTCACCTCAGCAGCTATAGCCACACTGTGCTCACCAGCCATCGGCCGGCTTGATGACATTGGTTTGACTGTCACAACAGGACTCCCCTCTGGCATGCCATTCACCAGTGTCATAAACTCTGTCAACCACATGATATACTTTGCCATGGCCGTGCTTGAAGCTTACGAGGAGTTCAAGGTGCCCTACATGGGGAATATTTTTGACAACGAGACAATTTACACTTATGGGGATGATTGTGTGTACGGTCTGACACCGGCAACAGCTTCCATCATGCCGGTGGTGGTCAAAAACTTGACCAGCTACGGATTGGTGCCAACTGCTGCAGACAAATCCCAAACTATTGGACCCACTGACACCCCAGTGTTTCTCAAGCGCACCTTTTCTCAAACACCCTTCGGGCTGCGTGCACTGCTTGACGAGACAAGTCTAGCGCGGCAGTGCTACTGGGTCAAAGCCAATCGCACCACAGACCTTTTTGAACCAGCGGCCGTCGATGTGGAAATCAGGAGAAACCAACTGGAGGTCATGCTCGCATATGCCAGTCAACATCCAAGGGCAGTGTTTGACAAGCTCGCAAACATGGTTGAGGTGACTGCACATGCTGAGGGTTACCAAGTTGTAAATGTTGATTGGGCCAACGCAGTGGCAACGTACAACGCATGGTACGGTGGCACTGAAGGTGGCCATGCTCCCACCAGTGAAGATGAAGAGCCAGAAGTGTTCGTGATGGAGGCACCTGCCCCAACCCGTCCGGTTGCCAGCAACCCAGAGGGCACTCAAACCAGTAATGAGTCTAGACCAGTCCAGCCAGCTGGGCCCATGCCCGTGGCCACAGCCCAGGCCTTAGAAATGGCTGTCGCCACAGGGCAAATCAATGATACCATCCCCAGTGTGGTCAGAGAAACCTTTAGCACTTACACCAATGTCACCTGGACCACACGCCAGCCCACGGGGACCTTGCTTGCCCGTATGTCCCTCGGGCCGAGTCTGAACCCCTACACGCTCCACTTGTCTGCCATGTGGGCCGGCTGGGGTGGATCATTTGAAGTCAAAGTGGTGATATCAGGGTCTGGCTTGTATGCAGGCAAATTGCTGTGTGCGCTCATACCACCTGGGGTTGACCCCAGTGGTGTTGACCAACCCGGGGCGTTCCCGCACGCGCTTGTGGATGCGCGCACCACTGAGGGCGTCACCTTCACCTTGGGGGATGTTAGGGCGGTGGATTACCACGAAACAGGCGCTGGTGGGAACGTGGCATGCTTGGCACTTTATGTGTATCAACCACTCATCAACCCTTTTGAAACCGCCATCTCGGCTGCCATGGTGACAATTGAGACCCGCCCTGGTCCAGACTTCGGATTCACCCTGCTCAAGCCTCCTAACCAAACCATGGAGGTGGGGTTTGATCCCAGGTCGCTTCTGCCCCGCACGGCAAGAACGCTTCGTGGGAACAGGTTTGGCAGACCTATCACAGCTGTAGTCATAGTAGGTTTGGCA</w:t>
      </w:r>
      <w:r w:rsidRPr="00183CDD">
        <w:rPr>
          <w:rFonts w:ascii="Courier New" w:hAnsi="Courier New" w:cs="Courier New"/>
        </w:rPr>
        <w:lastRenderedPageBreak/>
        <w:t>CAACAAATCAACAGACACTTTTCAGCTGATGGTACCACACTTGGTTGGTCCACGGCCCCTGTTGCCCCATGTGTGGCACGTGTCAATGGAAAGTACACCGGCACCAATGGCATGGCAGTGTTTCAACTTCAGCCCTTGAGCAATGGGCCCCTCTACCCCAACATCGTCAACCACTACCCAGATGTGGCCGCATCAACAATACTCAGTGACAGGACCACCATTGCTGACAACATGACATGTGGTGGGGGGCCCATGGTGGTTTTTGATGACCGAGGTGATGTGACTGAGACTGTGGCTTACCAAATGAGGTTCATAGCCTCACATGCCACTTCCCAAAACCCCACACTTGTTGACAAAATCAATGCAACAACAATGGCACTGGTCAGCTTTGGCAACTCACGGGCAGACTTGGCCAATCCCAACTACAACGTGGGTATTGACCTCACTTACACCTGTGGCGAAACACCAATCAATGGGAACGTCACCCCATTCATGGAACGCCAATACACATTTGGCCCACAGGGACCCAACAACATCATGCTCTGGGTGGAGTCTGTGCTCGGTACACACAGAGGAAACAATGCCGTGTATAGCTCACAGCCAGACACAGTGTCCGCCGCGCTGCAGGGTCAGCCCTACAACATACCGGAAGGGTTCATGGCTGTGTGGAACGTTAATGCAGACAGTGCTGATTTCCAGATAGGATTGAGGCGTGATGGCTTCTTTGTCACCAATGGGGCCATTGGCACGCGCATGGTCATCCCTGAAGACACCACCTTTGATTTCAACGGCATGTACACCCTTTCCACCCCCCTCATTGGACCAAGTGGGACATCAGGAAGGTCCATTCATGGCCCACGATGAGTTGGGTTGCTGGCGCAATGCAAGGTGCTGGCCTGCTGGGTGATCTTGCAGGCACGATTGGACAAATAGTGTTGTACAACAAGCAGTTGAATATCCAGAAATCTTTCAATCAGGCCCAGATGGAGTTAGCTAAAGAACAATTAAAACAAAATGAGAAGTTGGCTGACCAGTACTACAAGTTTAATGAAAATTTGCCTGTTAACCAGTACAATAGTGCAGTGAGTGCTGGTTTTGACCCGGTTTCTGCGCGACAGCTGGTCGGTTCACGTGAAGTGCGTTATCTTGGTGGGCAACAAACACCACTGCTCCACCAAGGACAGGCACAACAAATGATGTTTTCATCAAAACACCTTATGCAAGCACAACACGTGGTCGGCACCTTTTCCCGCGGAATACCTGGCGTCACCCCTAGCAAGGGGCTGCCAAGGCCACAGGGTATCACACCTAGACCACAGGGTGTTACAGCTAGTGTGCCGGTGGCTGGCGCTACCACCACTCACAGCAGAGTGTGATTTTCTTTCCCTGGTTACGCGTACCGGACCTTACACAGTGTGGCGGCTGTGGGGC</w:t>
      </w:r>
    </w:p>
    <w:p w14:paraId="2D2C5576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59E5F71C" w14:textId="10D3ECB3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LH [organism=Sapovirus GIII.] Sapovirus GIII gene, complete cdsGTGATCGTGATGGCTAATTGCCGTCCGTTGCCTATTGGGCATTTGCCCAACAGGATTTTTGGCACCCCACGACTCACCCCAGGGTGGGTGTGGGCGTGCACTAATGGAGCTGCATTCAAACTGGAGTGGCTCCAAGACCCGGTGGTCATACGACCCCCGGAAATTTTTGTTGCGCAGGGGGTGGTGGACGATTTCTTCCGCCCCAAGCGCGTTTTGCAGGGTGACCCACAACTCATCGCACAGGTTTTGCTGGGCGACGCCAACGGACCTCTCGTTGGCCCCGTGTCCATGCAGCAGCTAACATCACTGCTGCATGAGGTGTCGCAGGCCCTTAATGACCATGAGCACCCACTGGCTGGCAGATACACCAGAGCCTCGTTGCAAAGGTACGCAGACACACTGTCCAATTACATACCCCTTGTTGACATCCTGACAGGACCTAAAGATCTCACCCCACGAGATGTTCTTGAGCAACTCGCAGCAGGACGCGAATGGGAATGTGTACCAGACAGTGCCCTTAAGAAGGTGTTCAGGGACATGTGGCAGCACATCTGTGAGGGATGTGACAGTGTGTACATAAAGCTGCAAGATGTGAAACGCAAGATGCCACACATTGACACCACGGTGCTCAAGCAGTTTTTCATCACACTCACAGACACCATATCCATGGCAACAGCCTTGGACACCAAGACGTGGCTCGCACACATATTAGGTTGGCTCAAACCCACCTGCTTGGTGATGATCATGCAACAACATGTCAATTCTCCCCAGGGATGGGCTGCCACACTGACTGCTCTAGCCGAGTTGTATTATGGCATCATGCCATTGACAGAAACGCTCGGCTCCATTGCCAGTTGGGTAACCGACAAGTTTGCCGACATGGCAACCAACACCTGGAGTAAGTTCAAGACCTGGTGGGACAGCCTATACACACCACAGGCTGGTAATGACCTCATCATCTTAGGGGGTGTGGTTGGGCTGGTGTACTTTATGGTGTTTGGTGACGCGCCCACCCAAATGTTCACCAAAAAGTTGATGAAGGTGTGTGGTTTTATCACCTCCACAGTGGCTGCCATCAAAGCGGCCATGTGGATAGTGGATTACTTCAAACAGCGTGAACATGAGCACCAAGTTCGTATCACGCTGGCTAGGTGGGCTGCGTTGCAAGAAGTGATCAAGCAGAACAGGTGTGCTGGCCTGTCTGAGGTGACCAAATTGAAAGAGTGCTGTGAGGTGTTGTTGAACGAGGTCACCGAGCTGATGTACAAACTTGGCGCCTCTCCTTTGGCAGGACTGATACGCAGCACCTCTGATGTCATACAAACCACCATCAATGACCTGGCCCAACTGATGGCTTATGACACCCAGCGCAAACCACCTGCCATGATAGTGTTTGGTGGACCTCCAGGCATAGGCAAGACCAGGCTAGTGGAAGCTCTAGCAAGACAGTTGGGAGAAGTCAGTCATTTCACAATGACTGTTGACCACTACGACACCTACACTGGCAACACTGTTGCAATTTGGGATGAGTTTGACGTGGACTCAAAACAAGCCTTCATTGAGGCCACTATTGGTATTGTCAACTGTGCCCCTTATCCCCTGAATTGTGATCGGCCAGAGGCAAAGGGCAGGGTGTTCACCTCCCAGTACATCTTGGCCACCACCAATTGTCCAACCCCGGTCATGCCCGACCACCCAAGGGCTATGGCCTTCTGGCGCCGCATAACATTTATTGATGTGACAGCCCCAACAATTGAACAGTGGTTGGTGGACAACCCGGGCCGCAAGGCTCCTGCCTCCCTCTTCAAGGATGACTTTTCTCACCTGCAGTGTTCAGTGCGTGGTTACACCGCTTACGATGAAAAAGGTAACACACTGAGTGGCAAAGTGGCCAGGGCCAAGTATGTGTCAGTGAACAATCTCCTCGATTTGATCAAAGAAAAGTACAACAGTGAGGCCGCTGACATCAAACACTTGTGGTTCACTGTCCCACAGGCCATACACAAACAAGCCCGTGACATCATATTGGGCTGGCTGCGGTTCCATTCTTACCCGAACACAGTGGCAGACAACATACCACTGTCCGAGGTGAGGGACCCCACGTGCTTTGGCTACGTGGTTATTTCTGACGTGGACCCGCCACGACATGTGAGTGACTATGTTGCCCACATCGAGGTAGAATCGGTGTTACGCACTGACATCATGGACCTGCTGAGGGAAGGTGGTGGCGGCTTGTTCAGGGCCCTAAAGGTAAAGAGTGCCCCTCGCAACAGTGTTATCAACAAGGTCATGATGCAAGCGCACCACACAACCTTACAGGTGCTCACCAACCAGGAACCAAACCCACCAAACTTGCCACGTCCCAGGCGTTTGGTGTTTGTGGAATCACCCATTGACATCATCAGCGCATTACGGCATCATGTCGGTTTTTGCACCATCCCCGGCATTGTCAAGATGGTCACATCTGGGGTGGGTCTGGGTGTTGAAAACCTTGGAAATTTTCTGCAATCCATCGCTGGCAATGTCCGGTTTCCCTTGCAATCTGAGTGTTCACTGCTCAGGACGCCCGGTGGTGACGTCCTGTTTTACACCTCAGGGCAGGCTGCCGTTTGGGCCACACCGGCG</w:t>
      </w:r>
      <w:r w:rsidRPr="00183CDD">
        <w:rPr>
          <w:rFonts w:ascii="Courier New" w:hAnsi="Courier New" w:cs="Courier New"/>
        </w:rPr>
        <w:lastRenderedPageBreak/>
        <w:t>CGCTTCCCAATTGTCACCCCAGGTGAGGCGTCAGTTGGCAAGGATGTTTGTGCAGAGTCTTCCTGGTGGGACATTCTCAAAGCACTTTTCAGCACACTTGTGGTGGCATTTGGCCCGATAGCCACACTGGTGTTGACAGCACACAACTTGGCCTATCTGAACGCCCGTGAAGGCACACTTAGCGAGGCAAAGGGGAAAAACAAACGAGGGCGTGGTGCACGCAAGGCCATCGcCCTCAGGGATGATGAGTATGACGAGTGGCAGGACATCATACGTGATTGGCGCAAGGAAATGACTGTCCAACAGTTCCTGGATCTCAAAGAGCGCGCCCTGTCCGGTGCCTCCGACCCCGACTCGCAGAGGTACAATGCCTGGCTTGAACTGCGTGCGAAGAGATTGAGTGCCGGGGCCTACCAGCATGCGGTTGTGGACATCATTGGGAAATCAGGCCACAGGCGTGAAGTGATACGCACACAGGTGATGCGAGCCCCTCGTGAACCAAAAGCAGACACCTATGACAGTGAGGGGCGTGGTTACGTGGTGCCTATGACCGCTCAGGAAAAACATACAGGCTGGGCAGTGCATATTGGGAATGGCAGGTTGGTCACTTGCACACACGTGGCCAACATGTGCGATCGTGTGGCTGAGGTTGAGTTCAAGATCACTGAAACAGACCGCGACACATGCATCATCACCGCTCCGCTCGGCCACTTGCCGAGTGTCGCCCTTGGGGATGGACCACCAGCCTTCTACACCACTAACTTCCACCCCATCCGTGTATTGGATGAGGGCAGTTGGGACACTACAACCACCCGCGTCACCGGCTGGCGCGTCATCATCAATAACGGGACCACAACTGCCCCTGGTGATCGTGGCCAACCGTACTTGAATGCGCGCCGACAGCTTGTAGGAGTGCATGCTGCAACAAGCACATGTGGGGTCAAGAAACTTGTTTCGAGGGTGCAAACCAAAAGAGCATCAAAAGCCACATTCCCCTGGAAAGGTTTACCTGTCACCAACATGCCTGATGCTGGTGGCCTGCCCACTGGCACGCGGTACCACCGCTCAACCGCATGGCCCAAGCAGCTGCCAGAGGAAACGCATGCCCCTGCCCCTTATGGTGTGAATGATCCCCGGTACCCTTTTTCCCAACACCAAATGATTGCCAACAATTTACAACCTTACACCAAAACTCCAATCGCGCTAGACCAGACCCTACTGCAACGCGCTGTCAAGCACACAAAGGGGTACCTGGATCAAGTCATTGGAACACACAGGTCTCCAAATCTCACCTACGCAGCAGCAGTGGACTCGATGGCTCACGACACAGCGTGTGGGCCGAATCTACCTGGCCGTAAGAAGGACTATATGACAGACCAGGGGGAACCCATTGGGCCACTCAAGCAAATGTTAGAGGAGGCCTGGGACATGGCACACCGAGGTGTCCCACGCAAGCATGAGTACAAACTTGCGCTCAAGGATGAACTCCGGCCCATAGAAAAGAATGACCAGGGCAAGAGGCGCCTCCTTTGGGGCTGTGATGCTGGGGTGTCATTGGTGGCCAATGCCGTGTTCAAGCCTGTGGCCGAGCGCCTGGTGGACACTGTACCCATGCACCCGGTGGCTGTTGGCATATGCATGGACAGTCCTCAAATCGAACAGATGAACCAGGCCTTGACTGGTAGGGTGTTGTACTGTCTGGATTACAGCAAGTGGGATTCCACGCAAAACCCGGCTGTGACGAGTGCCAGCGTTGACATCTTGGCCTCTTATGCCGAGGATACACCACTCACCTCAGCAGCCATAGCCACACTGTGCTCACCAGCCATTGGCCGGCTTGACGACATTGGTTTGGCTGTTACAACGGGACTCCCTTCTGGCATGCCGTTCACCAGTGTCATAAACTCTGTCAACCACATGATATACTTTGCCATGGCCGTGCTTGAAGCTTATGAGGAGTTCAAGGTGCCCTACATGGGAAACATTTTTGACAATGAGACTGTCTACACATACGGGGATGATTGTGTGTACGGCCTGACACCGGCAACAGCTTCCATCATGCCGGTGGTGGTTAAAAACTTGACCAGTTACGGGCTGGTTCCAACTGCTGCAGACAAATCCCAAACTATTGAACCCACTGACACGCCAGTGTTTCTCAAGCGCACCTTTTCTCAGACACCCTTTGGGCTACGTGCGCTGCTTGACGAAACAAGTCTAGCGCGGCAGTGTTACTGGGTCAAAGCCAACCGCACTACAGATCTCTTTGAACCAGCGGCCGTTGATGTGGAAATCAGGAAAAACCAACTGGAGGTCATGCTCGCATATGCCAGCCAACATTCAAGGGCAGTGTTTAACAAGCTTGCAAACATGGTTGAGGTAACTGCACATGCTGAGGGTTACCAAGTTGTAAATGTTGATTGGGCCAACGCAGTGGCAACGTACAACGCATGGTACGGTGGCACTGAAGGTGGCCGTGCTCCCACCAGTGAAGATGATGAGCCAGAAGTGTTCGTGATGGAGGCGCCTGCCCCAACCCGTCCGATCACGAGCAACCCAGAAGGCACTGAGACCAGTGATGAGTCCAGGCCAGTTCAGCCGCCTGGGCCTGTGCCCGTGGCCGCAGCACAGGCTCTGGAGATGGCCGTTGCCACAGGGCAAATCAATGACACCATCCCCAGTGTGGTCAGGCAAACATTCAGTACTTACACCAATGTCACCTGGACCACGCGTCAACCCGCAGGAACCCTACTCGCCCGTATGTCCCTAGGGCCAGGATTAAACCCTTACACACTCCATTTGTCTGCTATGTGGGCCGGTTGGGGTGGGTCATTTGACATCAAGGTGGTAATATCAGGGTCTGGCATATATGCGGGCAAACTGTTGTGTGCACTAATACCACCTGGGGTTGACCCTAGCACTGTGGACCAACCCGGAGCCTTTCCCCACGCGCTTGTGGATGCGCGCACCACTGACGGTGTTTCATTTAACTTGGGGGATGTTAGGGCGGTGGACTACCATGAAACAGGAGCTGGTGGAAACGTAGCATGCCTGGCACTCTACGTGTACCAGCCACTCATTAACCCCTTTGAAACCACCATATCTGCTGCCATGGTGACAGTCGAGACCCGTCCTGGCGCAGACTTTGGGTTCACCCTGCTCAAGCCTCCAAACCAAACCATGGAGGTAGGACTTGACCCCAGGTCGCTCCTGCCCCGCACTGCAAGAACACTGCGGGGGAACAGGTTTGGCAGGCCCATCAGATCTGTGATCATAGTGGGTTTGGCACAACAAATCAACAGGCATTTTTCCGCAGAGGGTACCACACTTGGTTGGTCCACGGCCCCAATTGGCCCCTGTGTAGGCCGCATTAACACCAAGTACACTGGTAATGCGGGCAAGGTAGTAGCACAACTGTTACCTTTGAGCAATGGGCCCCTTTACCCAAATATCATCAACCACTACCCAGACGTGGCTGCATCAACAATGCTCAGCGGAGGGTCTAGCATAACTACTGACATGACGTGTGGGGGAGGGCCCATGGTGCTCTTCAACGATGTGGGTGATGTGGTGGAGACCGTCTCCTACCAAATGAGGTTCATAGCCTCACAGGCCACATCTCAAAGCACCACACTCATCGATAAGATCAATGCAACATCAATGTCAGTGGTCAGTTTTGACAACTCCCGGAATGACTTTCCCCAATCAAATGACAATGTGGGTATTGAGTTAACCTACACTTGTGGCAACACACCGATCAATGGGAATGTCACCCAGTTCATGGACCGCCAATACACCTTTGGCGCACAAGGGCCCAACAACATTATGCTTTGGGTGGAGTCTGTGCTTGGCACGCACACTGGCAACAACAGAGTCTACAGTTCACAACCAGATACCGTGTCTGCTGCATTGCAAGGCCAGCCCTACAACATACCAGAAGGGTACATGGCCGTGTGGAACGTCAACGCGGACAGTGCTGACTTTCAAATAGGGCTGAGGCGCGATGGCTTCTTCATCACCAATGGCCCCATTGGCACAGAAATGGCCATTTCAGATGACACCACCTTCACCTTCAATGGAATGTACACCCTAACCACCCCCCTCATTGGACCAAGTGGGACAACAGGAAGGTCCATTCACAGCTCACGATGAGTTGGGTTGCAGGCGCAATGCAGGGCGCTGGCCTGCTGGGTGACCTCGCAGGCACAATTGGACAAATAGTGTTGTACAATAAGCA</w:t>
      </w:r>
      <w:r w:rsidRPr="00183CDD">
        <w:rPr>
          <w:rFonts w:ascii="Courier New" w:hAnsi="Courier New" w:cs="Courier New"/>
        </w:rPr>
        <w:lastRenderedPageBreak/>
        <w:t>GTTGAATATTACCAAATCTTTTAATCAGGCTCAGTTGGAGTTAGCCAAAGATCAAATGAAACAAAATCAACAGTTGGCTAACCAGTATTATGAATTTAATGCAAATTTGCCTGCCAATCAGTATAATAGTGCTGTGAGTGCTGGTTTTGACGCGGTTTCTGCACGTCAATTGGCTGGGTCGCACGAAGTGCGTTACTTTGGTGGGCAACAAACACCATTGCTCCACCAAGGGCAAATGCAACAAATGATGTTCTCGTCAAAACATCTTATGCAAGCCCAAAACGTGCTTGGCACCTTTTCTCGTGGGACACCTGGTGTCACCCCCAGTAAGGGGCTGCCCAAACCACAGGGCATCACGTCCAGACCGCTCAGGCCACAGGGTGTTTCAGCCACCATACCGGTGGCTGGAGCCACCACCACCAACAGCAGAGTGTGATTTTCTTTCCCTGGTTACGCGTACCGAACCTTACACAGTGTGGCGGCTGTGGGGC</w:t>
      </w:r>
    </w:p>
    <w:p w14:paraId="1D60D63B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3529D501" w14:textId="6645C343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AN1 [organism=Sapovirus GIII.] Sapovirus GIII genes for VP1 capsid protein and VP2 minor capsid protein, complete cdsATGGAGGCGCCTGCCCCTACCAGTTCGGTTGCGAGCAACCCAGAGGGCACTCAGAATAGCAATGAGTCCAGACCAATCCAGCCAGCTGGACCCATGCCAGTGGCTGCGGCCCAGGCCCTAGAAATGGCTGTTGCCACAGGGCAGGTCAATGACACCATCCCTAGCGTGGTGAGAGACACTTTTAGCACCTTCACTAATGTCACCTGGACCACACGTCAACCTGCAGGGACTTTGCTAGCCCGAATGTCTTTGGGACCTGGCTTAAACCCCTACACACTCCACTTGTCAGCTATGTGGGCTGGCTGGGGTGGATCTTTTGAAATCAAGGTGGTGATATCAGGGTCTGGCATGTACGCGGGCAAGCTGCTATGCGCGCTTATGCCACCAGGGGTTGACCCCGGTGCCATAGAACAGCCTGGGGCCTTTCCGCACGCACTTGTTGATGCGCGCATCACTGACGGCGTCACCTTCACCCTTGGGGATGTGAGAGCGGTAGATTACCACGAGACTGGGGCTCCTGGCGCCGTTGCATGCTTGGCACTTTACGTGTACCAGCCACTCATCAACCCTTTCGAAACCACCTTATCGGCTGCCATGGTAACTGTTGAGACTCGCCCCGGCCCAGACTTTGGATTCACCCTGCTCAAGCCTCCAAACCAAACCATGGAGGTGGGACTTGACCCCAGGTCGCTCCTGCCCCGCACTGCAAGAACACTGCGGGGGAACAGATTTGGCAGGCCCATCAGGTCTGTGATCATAGTGGGTTTGGCACAGCAAATCAACAGGCATTTTTCAGCAGAGGGCACCACACTTGGTTGGTCCACGGCTCCAATTGGCCCCTGTGTGGGCCGCATCAACACAAAGTACACTGGCAATGCAGGTAAGGTGGTGGCCCAACTGCTGCCTCTGAGTAATGGGCCGCTTTACCCAAACATCATCAACCACTACCCAGATGTGGCTGCATCAACAATGCTCAGTGGAGGGTCTAGCATAACTGCTGACATGACGTGTGGGGGAGGACCTATGGTGCTTTTCAACGATGTGGGCGATGTAGTGGAGACCGTCTCCTACCAAATGAGGTTCATAGCCTCACAGGCCACTTCTCAAAACACCACACTCGTCGACAAGATCAATGCAACATCAATGTCAGTGGTCAGTTTTGACAACTCCCGGAATGACTCCCCTCAGTCAAACGACAATGTGGGTATTGAGCTAACCTACACTTGTGGCAACACACCAATCAACGGGAATGTCACCCAGTTCATGGACCGCCAATACACCTTTGGCGCACAAGGGCCCAACAACATTATGCTTTGGGTGGAGTCTGTGCTTGGCACGCGCACTGGCAACAACAGAGTTTACAGCTCACAACCAGACACCGTGTCTGCTGCGCTGCAAGGCCAGCCCTACAACATACCAGAGGGGTACATGGCTGTGTGGAACGTCAACGCGGACAGTGCTGACTTTCAAATAGGGCTGAGGCGCGATGGCTTCTTTATCACCAATGGAGCCATTGGCACAGAAATGGCCATTTCAGATGACACCACCTTCACGTTCAACGGCATGTACACCCTTACTACCCCCCTCATTGGACCAAGTGGGACAACAGGAAGGTCCATTCATGGCGCACGATGAGTTGGGTCGCAGGTGCAATGCAGGGCGCTGGCCTGGCAGGCGATCTTGTCGGCACAGTCGGACAAATTGTATTATACAATAAGCAGTTGAACATTCAAAAATCTTTCAACCAGGCCCAGATGGAGTTGGCTAAAGAACAATTGAAGCAAAATCAACACATGGCCAACCAGTTTTATAAATTTAATTCAGATTTACCTGCTAATCAGTACAATAGTGCTGTGAGTGCCGGATTTGATTCAGTCTCTGCACGCCAATTGGCTGGGTCCCGCGAGGTGCGCTACTTCGGTGGACAGCAAACACCTATGCTCCACCAAGGGCAGATGCACCAAATGATGTTTTCATCAAAACACTTGATGCAGGCACAAAATGTGCTCGGCACTTTTTCCCGTGGGACGCCCGGTGTGACCCCTAGCAAAGGGTTGCCCAAACCGCAGGGCATCAATCCCAGACCACAGAGCAGTACGGCTACCCTGCCTGTGTCTGGAAACACCACCACTCACAGCAAGGTGTGATTTTCTTTCCCTGGTTACGCGTACCGAACCTTACACAGTGTGGCGGCT</w:t>
      </w:r>
    </w:p>
    <w:p w14:paraId="69178BDA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435AC593" w14:textId="20DD6926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XSBN1 [organism=Sapovirus GIII.] Sapovirus GIII genes for VP1 capsid protein and VP2 minor capsid protein, complete cdsATGGAGGCACCTGCCCCAACTCGTTCGGTGGCGAGTAACCCAGAAGGTACTCAAACTAGCAATGAATCCAGACCAGTTCAGCCAGCCGGGCCCATGCCCGTGGCCACTGCTCAGGCCCTTGAGATGGCTGTTGCCACTGGGCAAGTTAATGACACCATCCCCAGTGTGGTCAGAGAAACTTTTAGCACCTACACCAATGTCACTTGGACCACACGCCAGCCTGCAGGAACCCTGCTCGCCCGGATGTCCCTAGGGCCAGGTTTGAACCCCTACACGCTCCACCTGTCTGCTATGTGGGCTGGTTGGGGAGGGTCATTTGAAATCAAGGTGATAATATCAGGGTCTGGTTTGTATGCGGGCAAATTGCTGTGTGCACTCATACCACCTGGGGTTGACCCCAGCGCTGTGGATCAGCCTGGGGCCTTCCCCCATGCACTTGTGGATGCACGCATCACTGAGGGCGTCACCTTCACCCTCGGGGACGTGAGGGCAGTGGATTACCACGAAACAGGTGCCGGTGGGACCATTGCATGTTTGGCACTTTATGTATATCAACCGCTCATCAACCCTTTTGAAACTGCCTTGTCGGCTGCCATGGTGACGATTGAAACCCGGCCTGGCCCAGACTTTGGATTCACCCTGCTCAAGCCTCCAAACCAAACCATGGAGGCGGGGCTTGACCCTAGGTCGCTCCTGCCCCGCACGGCAAGAACACTACGGGGAAACAGGTTTGGTAGACCTATCACAGCCGTGGTTATAGTTGGCATGGCACACCAAATTAATAGGCATTTTTCCGCTGAGGGCACCACGCTTGGGTGGTCCACAGCCCCAATTGGTCCTTGTGTGGGTCGCATCAACTCCAAGTACACCAACACCACCGGCCCAGCTGTGCTCTCGCTGCAACCCCTGAGCAATGGGCCCCTCTACCCCAACATCATCAACCACTACCCAGATGTGGCTGCGTCAAGGGCGTTCAACACCAGCACCAGCCTAACTGACAGCACCACGTGTGGGGGGGG</w:t>
      </w:r>
      <w:r w:rsidRPr="00183CDD">
        <w:rPr>
          <w:rFonts w:ascii="Courier New" w:hAnsi="Courier New" w:cs="Courier New"/>
        </w:rPr>
        <w:lastRenderedPageBreak/>
        <w:t>GCCTATGGTGGTCTTTAATGATGTGGGTGATGTGGTCGAAAATGTGACCTACCAGATGAGGTTCATAGCCTCCCAAGCCACCTCCCAGACACCTACACTTGTTGATTACATTAATGCAACATCAATGGCAGTGTGCAGTTTCGGCAACTCTCGAGGAGACTTTGGCTCAGGCCAACTTAATGTGGGTGTTGAGTTGACCTACACCTGTGGCAACACAGCGATTAATGAAAAAGTCACCACGTTCATGGATCGCCAATACACATTTGGTGCACAGGGGCCCAACAACATCATGCTCTGGGTTGAAACTGTGCTTGGCACGCACACAGGCAACAACTCTGTGTATAGTTCACAACCCGACACTGTTGCTGCCGCACTGCAGGGTCAGCCCTACAACATACCAGATGGGTACATGGCTGTGTGGAACGTCAATGCAGACAGTGCCGACTTCCAGATAGGTCTGAGGCGCGATGGCTTCTTTATCACCAGCGGAGCCATTGGCACGCGCATGACCATTTCAGAAGACACCACTTTCACCTACGCTGGTATTTTCACCCTCACTACCCCCCTTATTGGACCAAGTGGGACGACAGGAAGGTCCCTTCACAGCTCACGATGAGTTGGGTTGCAGGCGCAATGCAGGGCGCTGGCCTGCTGGGAGACCTTGCAGGCACAATTGGACAAATAGTGTTGTATAACAAACAGTTGAATATTCAGAAAAATTTTAATCAGGCTCAGTTAGAGTTGGCCAAAGAACAATTGAAACAAAATCAAAATTTGGCTAACCAGTATTATGAGTTTAATGCCAACTTACCTGTTAATCAGTACAATAGTGCTGTGAGTGCTGGTTTTGATGCGGTTTCCGCACGTCAAATGGCTGGGTCGCACGAAGTGCGCTATTTTGGTGGGCAACAAACACCATTACTCCACCAAGGGCAAATGCAACAAATGATGTTTTCATCAAAACATCTCATGCAAGCGCAGAACGTGCTTGGCACCTTTTCTCGTGGAACACCTGGTGTCACGCCCAGCAAGGGACTGCCCAAGCCACAGGGCATTACGCCCAGACCACTCAGACCACAGGGCGTTTCAGCCACCATACCTGTGGCTGGAGCCACCACCACTAACAGCAGAGTGTGATTTTCTTTCCCTGGTTACGCGTACCGAACCTTACACAGTGTGGCGGCT</w:t>
      </w:r>
    </w:p>
    <w:p w14:paraId="05A6BD25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67B3ACE3" w14:textId="0C5A777D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BS1 [organism=Sapovirus GIII.] Sapovirus GIII genes for VP1 capsid protein and VP2 minor capsid protein, complete cdsATGGAGGCACCTGCCCCAACCCGTCCGGCTGCGAGCAACCCAGAGGGCACTCAAACTAGCAATGAGTCTAGGCCAGTTCAGCCAGCCGGGCCCATGCCCGTGGCTGCGGCCCAGGCCTTGGAAATGGCTGTCGCTACAGGACAAATCAATGACACCATCCCTAGTGTGGTGAGGGAAACTTTTAGCACCTACACCAATGTCACCTGGACCACACGTCAGCCTGCAGGAACCTTACTTACCCGGATGACCCTGGGGCCAGGTCTGAACCCTTACACACTCCACCAGTCTGCCATGTGGGCTGGCTGGGGGGGATCATTTGAAATCAAAGTGATAGTGTCCGGGTCCGGCTTGTATGCGGGCAAATTGTTGTGCGCACTCATACCACCTGGGGTTGATCCCAGTGCTGTGGACCAGCCTGGGGCCTTCCCCCACGCACTGGTGGATGCACGCACCACTGAGGGTGTTACCTTCACCCTTGGGGATGTCAGGGCAGTGGACTATCATGAAACGGGGGCTGGTGGGACCATTGCATGTTTGGCACTTTACGTGTACCAACCACTCATCAACCCCTTTGAAACAGCCTTATCGGCAGCCATGGTGACGATTGAGACCCGCCCTGGCCCAGACTTTGGGTTCACCCTGCTCAAGCCTCCAAACCAGACCATGGAGGTGGGACTTGACCCCAGGTCACTCCTGCCCCGCACGGCAAGAACACTGCGGGGAAACAGGTTTGGCAGACCCATTACAGCCGTAGTCATAGTGGGCATGGCACACCAAATTAACAGGCACTTCTCAGCCGAGGGCACCACGCTTGGGTGGTCCACAGCACCAATAGGTCCTTGTGTGGGTCGCATTAATTCCAGGTACACCAATGCCGGTGGCTTAGCCGTGCTCTCACTACTACCCCTGAGCAATGGGCCCCTTTACCCCAACATCGTCAACCACTACCCAGATGTAGCTGCATCAAGGGCATTCAACACCAGCACCAGTCTAACCGCCAACACCACGTGTGGGGGAGGGCCCATGGTGGTCTTTAATGATGTGGGTGATGTGGTTGAAAGCTTGACCTACCAGATGAGATTCATAGCTTCTCAAGCCACTTCCCAAACACCTACACTTGTTGACTACATCAATGCAACATCAATGGCAGTGTGCAGTTTTGACAATTCCCGAGGAGACTTTGGCACAGGCCAACTCAACGTGGGTGTTGAATTGACTTACACCTGTGGCAACACAGCAATCAATGAAAAAGTCACCACGTTCATGGACCGCCAATACACATTTGGCGCACGGGGGTCTAACAACATCATGCTGTGGGTAGAGCGTGTACTCGGCACGCACACGGGCAACAATGCGGTGTACAGCTCGCAACCCGACACCGTGTCTGCCGCATTGCAGGGTCAGCCCTACAACATACCAGATGGGTACATGGCTGTGTGGAATGTCAATGCGGACAGTGCTGACTTCCAGATAGGCCTGAGGCGCGATGGCTTCTTTGTCACCAGTGGGGCCATTGGCACGCAAATGATCATCTCGGAGGATACCACTTTCACCTACGCTGGCATGTTCACCCTCACCACCCCCCTTATTGGACCAAGTGGGACGACAGGAAGGTCCATCCACAGCTCACGATGAGTTGGGTTGCAGGCGCAATGCAGGGCGCTGGCCTGCTAGGAGACCTTGCAGGCACAATTGGACAAATAGTGTTGTATAACAAACAGTTGAATATTCAGAAAAATTTTAATCAGGCTCAGTTAGAGTTGGCCAAAGAACAATTGAAACAAAATCAAAATTTGGCTAACCAGTATTATGAGTTTAATGCCAACTTACCTGTTAATCAGTACAATAGTGCTGTGAGTGCTGGTTTTGATGCGGTTTCCGCACGTCAAATGGCTGGGTCGCACGAAGTGCGCTATTTTGGTGGGCAACAAACACCATTACTCCACCAAGGGCAAATGCAGCAAATGATGTTTTCATCAAAACATCTCATGCAAGCGCAGAACGTGCTTGGCACCTTTTCTCGTGGAACACCTGGTGTCACGCCCAGCAAGGGACTGCCCAAGCCACAGGGCATTACGTCCAGACCACTCAGACCACAGGGCGTTTCAGCCACCATACCTGTGGCTGGAGCCACCACCACTAACAGCAGAGTGTGATTTTCTTTCCCTGGTTACGCGTACCGAACCTTACACAGTGTGGCGGCT</w:t>
      </w:r>
    </w:p>
    <w:p w14:paraId="57632586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1746013E" w14:textId="72FC62B1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DY1 [organism=Sapovirus GIII.] Sapovirus GIII genes for VP1 capsid protein and VP2 minor capsid protein, complete cdsATGGAGGCACCTGCCCCAACCCGTCCGACTGCGAGCAACCCAGAGGGTACTCAAACCAGTAATGAATCCAGACCAGTCCAGCCAGCTGGGCCCATGCCCGTGGCCGCGGCCCAAGCCTTGGAGATGGCTGTTGCCACAGGGCAGATCAATGACACCATCCCCAGTGTGGTCAGGGAAACCTTTAGCACTTACACCAACGTCACCTGGACCACACGCCAGCCTACGGGGACTTTGCTTGCTCGAATGTCTCTCGGGCCAAGTCTGAACCCCTACACGCTCCACTTGTCTG</w:t>
      </w:r>
      <w:r w:rsidRPr="00183CDD">
        <w:rPr>
          <w:rFonts w:ascii="Courier New" w:hAnsi="Courier New" w:cs="Courier New"/>
        </w:rPr>
        <w:lastRenderedPageBreak/>
        <w:t>CCATGTGGGCTGGCTGGGGTGGATCATTTGAAGTCAAAGTGGTGATATCAGGGTCTGGCTTGTATGCAGGCAAATTGCTGTGCGCACTCATACCACCCGGGGTTGACCCCAGTGGCGTTGACCAACCCGGGGCGTTCCCACACGCGCTTGTGGATGCGCGCATCACTGAAGGTGTCACCTTTACCTTGGGGGATGTTAGGGCGGTGGATTACCACGAAACAGGCACTGGTGGTAATGTGGCATGCTTGGCACTTTATGTGTACCAACCACTCATCAACCCTTTCGAGACTGCCATCTCGGCTGCCATGGTGACAATTGAGACCCGCCCTGGCCCAGACTTTGGGTTCACCCTGCTCAAGCCTCCAAACCAAACCATGGAGGTGGGATTTGATCCCAGGTCGCTCCTGCCCCGCACGGCAAGAACGCTCCGGGGCAACAGGTTTGGTAGACCTATCACAGCTGTGGTCATAGTAGGTTTGGCACAACAAATCAACAGACATTTTTCTGCTGATGGCACCACACTTGGCTGGTCCACGGCCCCAGTTGCCCCATGTGTGGCACGTGTCAATGGAAAGTACACCGGCACCAACGGCATGGCAGTGTTTCAGCTCCAACCCTTAAGCAATGGGCCCCTTTACCCCAACATCGTCAATCACTACCCAGATGTGGCCGCATCAACAATACTTAGTGACAGGACCACCGTTGCTGACAACATGACATGTGGTGGGGGGCCTATGGTGGTTTTTGATGATCAAGGTGATGTAACTGAAACTGTGGCTTACCAAATGAGGTTCATAGCCTCACATGCCACCTCCCAAAACCCCACACTGGTTGACAAAATTAATGCAACAACAATGGCACTGTGCAGTTTTGGCAACTCACGGGCAGATCTTGGCCAGTCCCAGCTCAACGTGGGTATTGACCTAACTTACACCTGTGGCGAAACACCGATCAATGGGAACGTCACCCCATTCATGGACCGCCAATATACATTTGGCCCACAGGGACCCAACAACATCATGCTTTGGGTGGAGTCTGTGCTCGGCACACACAGAGGAAACAACGCCGTGTACAGTTCACAGCCAGACACTGTGTCTGCCGCGCTGCAGGGTCAGCCTTACAACATACCGGAAGGGTTCATGGCTGTGTGGAATGTCAATGCGGACAGTGCTGACTTCCAGATAGGGTTGAGGTGTGATGGCTTCTTTGTCACCAATGGGGCCATTGGCACGCGTATGCTCATCCCTGAGGACACCACCTTTGATTTCAACGGCATGTACACCCTTTCCACCCCCCTCATTGGACCAAGTGGGACATCAGGAAGGTCCATTCATGGCCCACGATGAGTTGGGTTGCTGGCGCAATGCAAGGTGCTGGCCTGCTGGGTGATCTTGCGGGCACGATTGGGCAAATTGTGTTGTACGACAAGCAGTTGAATATTCAGAAATCTTTTAATCAGGCCCAGATGGAGTTGGCTAGAGAACAATTGAAACAAAATGAAAAGTTAGCCAACCAGTATTACAAATTTAATGAAAATTTGCCTGTTAATCAGTACAACAGTGCAGTGAGTGCTGGTTTTGACCCGGTTTCCGCGCGTCAGCTGGCCGGTTCACGTGAAGTGCGTTATCTTGGTGGGCAACAAACACCACTGCTCCATCAAGGCCAGACACAACAAATGATGTTTTCCTCAAAACACCTGATGCAAGCACAACACGTGGTCGGCACCTTTTCTCGCGGGATACCTGGTGTCACTCCTAGTAAGGGGTTGCCAAGGCCACAGGGCATCACACCTAGACCACAGGGTGTTACAGCTAGTGTGCCCGTGGCTGGCGCCACCACCACCCACAGCAGAGTGTGATTTCTTTTCCCTGGTTACGCGTACCGGACCTTACACAGTGTGGCGGCT</w:t>
      </w:r>
    </w:p>
    <w:p w14:paraId="6D8DF156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67F5E849" w14:textId="73AA766C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DY2 [organism=Sapovirus GIII.] Sapovirus GIII genes for VP1 capsid protein and VP2 minor capsid protein, complete cdsATGGAGGCACCTGCCCCAACCCGTCCGACTGCGAGCAACCCAGAGGGTACTCAAACCAGTAATGAATCCAGACCAGTCCAGCCAGCTGGGCCCATGCCCGTGGCCGCGGCCCAAGCCTTGGAGATGGCTGTTGCCACAGGGCAGATCAATGACACCATCCCCAGTGTGGTCAGGGAAACCTTTAGCACTTACACCAACGTCACCTGGACCACACGCCAGCCTACGGGGACTTTGCTTGCTCGAATGTCTCTCGGGCCAAGTCTGAACCCCTACACGCTCCACTTGTCTGCCATGTGGGCTGGCTGGGGTGGATCATTTGAAGTCAAAGTGGTGATATCAGGGTCTGGCTTGTATGCAGGCAAATTGCTGTGCGCACTCATACCACCCGGGGTTGACCCCAGTGGCGTTGACCAACCCGGGGCGTTCCCACACGCGCTTGTGGATGCGCGCATCACTGAAGGTGTCACCTTTACCTTGGGGGATGTTAGGGCGGTGGATTACCACGAAACAGGCACTGGTGGTAATGTGGCATGCTTGGCACTTTATGTGTACCAACCACTCATCAACCCTTTCGAGACTGCCATCTCGGCTGCCATGGTGACAATTGAGACCCGCCCTGGCCCAGACTTTGGGTTCACCCTGCTCAAGCCTCCAAACCAAACCATGGAGGTGGGATTTGATCCCAGGTCGCTCCTGCCCCGCACGGCAAGAACGCTCCGGGGCAACAGGTTTGGTAGACCTATCACAGCTGTGGTCATAGTAGGTTTGGCACAACAAATCAACAGACATTTTTCTGCTGATGGCACCACACTTGGCTGGTCCACGGCCCCAGTTGCCCCATGTGTGGCACGTGTCAATGGAAAGTACACCGGCACCAACGGCATGGCAGTGTTTCAGCTCCAACCCTTAAGCAATGGGCCCCTTTACCCCAACATCGTCAATCACTACCCAGATGTGGCCGCATCAACAATACTTAGTGACAGGACCACCGTTGCTGACAACATGACATGTGGTGGGGGGCCTATGGTGGTTTTTGATGATCAAGGTGATGTAACTGAAACTGTGGCTTACCAAATGAGGTTCATAGCCTCACATGCCACCTCCCAAAACCCCACACTGGTTGACAAAATTAATGCAACAACAATGGCACTGTGCAGTTTTGGCAACTCACGGGCAGATCTTGGCCAGTCCCAGCTCAACGTGGGTATTGACCTAACTTACACCTGTGGCGAAACACCGATCAATGGGAACGTCACCCCATTCATGGACCGCCAATATACATTTGGCCCACAGGGACCCAACAACATCATGCTTTGGGTGGAGTCTGTGCTCGGCACACACAGAGGAAACAACGCCGTGTACAGTTCACAGCCAGACACTGTGTCTGCCGCGCTGCAGGGTCAGCCTTACAACATACCGGAAGGGTTCATGGCTGTGTGGAATGTCAATGCGGACAGTGCTGACTTCCAGATAGGGTTGAGGCGTGATGGCTTCTTTGTCACCAATGGGGCCATTGGCACGCGTATGCTCATCCCTGAGGACACCACCTTTGATTTCAACGGCATGTACACCCTTTCCACCCCCCTCATTGGACCAAGTGGGACATCAGGAAGGTCCATTCATGGCCCACGATGAGTTGGGTTGCTGGCGCAATGCAAGGTGCTGGCCTGCTGGGTGATCTTGCGGGCACGATTGGGCAAATTGTGTTGTACGACAAGCAGTTGAATATTCAGAAATCTTTTAATCAGGCCCAGATGGAGTTGGCTAGAGAACAATTGAAACAAAATGAAAAGTTAGCCAACCAGTATTACAAATTTAATGAAAATTTGCCTGTTAATCAGTACGACAGTGCAGTGAGTGCTGGTTTTGACCCGGTTTCCGCGCGTCAGCTGGCCGGTTCACGTGAAGTGCGTTATCTTGGTGGGCAACAAACACCACTGCTCCATCAAGGCCAGACACAACAAATGATGTCTTCCTCAAAACACCTGATGCAAGCACAACACGTGGTCGGCACCTTTTCTCGCGGGATACCTGGTGTCAC</w:t>
      </w:r>
      <w:r w:rsidRPr="00183CDD">
        <w:rPr>
          <w:rFonts w:ascii="Courier New" w:hAnsi="Courier New" w:cs="Courier New"/>
        </w:rPr>
        <w:lastRenderedPageBreak/>
        <w:t>TCCTAGTAAGGGGTTGCCAAGGCCACAGGGCATCACACCTAGACCACAGGGTGTTACAGCTAGTGTGCCCGTGGCTGGCGCCACCACCACCCACAGCAGAGTGTGATTTCTTTTCCCTGGTTACGCGTACCGGACCTTACACAGTGTGGCGGCT</w:t>
      </w:r>
    </w:p>
    <w:p w14:paraId="44F2A196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74AE6EAA" w14:textId="5FDD3978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DC1 [organism=Sapovirus GIII.] Sapovirus GIII genes for VP1 capsid protein and VP2 minor capsid protein, complete cdsATGGAGGCGCCTGCCCCAACCCGTCCGGCTGCGAGCAACCCAGAGGGTACCCAAACCAGTAATGAGTCCAGACCAGTCCAGCCAGCTGGGCCCATGCCCGTGGCGGCGGCCCAAGCCCTGGAAATGGCTGTCGCCACTGGGCAAATCAATGACACCATCCCCAGTGTGGTTAGAGAAACTTTCAGCACCTACACCAATGTTACCTGGACCACACGCCAGCCTGCAGGGACTATGCTTGCCCGTATGTCCCTAGGGCCTGGCCTGAATCCCTACACACTCCACCTGTCCGCTATGTGGGCTGGCTGGGGCGGGTCGTTTGAGGTGAAAGTCATCATATCAGGGTCTGGTATGTATGCAGGCAAGTTGCTGTGTGCGCTCATACCACCTGGGGTCAACCCTACCACTGTGGACCAACCTGGGGCTTTCCCACATGCACTCGTGGACGCGCGCATCACTGATGGTGTCACTTTCACCTTGGGTGACGTCAGAGCGGTTGATTACCACGAAACAGGCACTGGTGGCAACGTGGCACAACTGGCACTTTATGTGTACCAACCACTCATCAACCCCTTTGAAACCAACGTGTCGGCAGCCATGGTGACTGTTGAGACCCGCCCTGGTCCAGACTTCGGGTTCACCCTGCTCAAGCCTCCTAACCAGACCATGGACGTGGGGTTCGACCCTAGGTCACTCCTGCCCCGGACAGCAAGAACACTGCGGGGGAACAGGTTTGGCAAACCCATTAGAGCCGTGGTCATAGTGGGCACAGCACAACAAATCAACAGGCACTTTTCGGCCGAGGGCACCACACTTGGGTGGTCCACGGCCCCAGTCGGCCCCTGTGTGGGTCGCGTGAACAACAAGTACACTGGCACCACTGGCAAGGTTGTGCTCCAGCTTCTGCCCCTGGACAATGGTCCCCTTTACCCCAACATCATCAACCACTACCCAGACATAGCTGCATCAACAACAATCAATGACAGCAGCGCCATATCCGACACCATGATGTGTGGTGGAGGGCCCATGGTGCTCTTTGACAACAATGGTGATGTAAGAGAGAACGTGGCTTACCAGATGAGGTTCATAGCTTCACGGGCCACGTCCCAAAGTGCCACACTCATTGACCAAATCGATGCAACATCAATGTCAGTGTGTAGTTTTGGTAACTCCCGGGCCGACCTCAGTGAGACCGAAATCAATGTGGGCATTGAGATGACTTACACCTGTGGTAACAGGCCCATCGATGGGATAGTCACCACGTTTATGGGCCAACAATACACATTTGGATCACAGGGAGCCAACAACATCATGCTTTGGGTGGAAAGTGTGCTCAGCTCATACACTGGAATGAACTCTGTGTACAGTTCTCAACCAGATACTGTATCTGCTGCACTGCAGGGCCAGCCCTTCAATATACCAGAGGGGCACATGGCGGTGTGGAACGTGAGCGCAGACAGTGCTGACTTCCAGATAGGCTTGAGGCGCGATGGCTATTTTGTCACCAATGGTGCCATTGGCACGAGCATAGCCATCCCAGAAGACACCACCTTCACCTACAGCGGCGTCTACACCCTCACCACCCCCCTCATTGGACCAAGTGGGACATCAGGGAGGTCCATTCACAGCTCACGATGAGTTGGGTTGCAGGCGCAATGCAGGGCGCTGGCCTGCTGGGTGACCTCGCAGGCACAATTGGACAAATAGTGTTGTACAATAAGCAGTTGAATAACACTAAATCTTTTAATCAGGCTCAGTTAGAGTTAGCCAAAGATCAAATGAAACAAAATCAACAGTTGGCTAACCAGTATTATGAATTTAATGCAAATTTGCCTGCCAATCAGTATAATAGTGCTGTCAGTGCTGGTTTTGATGCGGTTTCTGCACGTCAATTGGCTGGGTCGCACGAAGTGCGCTACTTTGGGGGACAACAAACACCAATGCTCCACCAAGGGCAAATGCAACAAATGATGTTCTCGTCAAAACACCTTATGCAAGCGCAAAACGTGCTTGGCACCTTTTCTCGTGGGACACCTGGTGTCACCCCCGGCAAAGGGCTGCCCAAACCACAGGGCATCACGTCCAGACCGCTCAGACCACAGGGTGTTTCAGCCACCATACCTGTGGCTGGAGCCACCACCACCAATAGCAGAGTGTGATTTTCTTTCCCTGGTTACGCGTACCGAACCTTACACAGTGTGGCGGCT</w:t>
      </w:r>
    </w:p>
    <w:p w14:paraId="20948CD9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7CD1B361" w14:textId="62D85728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LJ1 [organism=Sapovirus GIII.] Sapovirus GIII genes for VP1 capsid protein and VP2 minor capsid protein, complete cdsATGGAGGCACCCGCCCCAACCCGTCCGACTGCGAGCAACCCAGAGGGCACTCAAACTAGCAATGAGTCTAGGCCAGTTCAGCCAGCCGGGCCCATGCCCGTGGCTGCGGCCCAGGCCTTGGAAATGGCTGTTGCCACAGGGCAAGTCAATGACACCATCCCTAGTGTGGTGAGGGAAACTTTCAGCACCTACACCAATGTCACCTGGACCACACGTCAGCCTGCAGGAACCCTACTTGCCCGGATGACCCTGGGGCCGGGTCTGAACCCTTACACACTCCACCTGTCTGCCATGTGGGCTGGCTGGGGAGGATCATTTGAAATCAAAGTGATAGTATCCGGGTCTGGCTTGTATGCGGGCAAATTGTTGTGCGCACTCATACCACCTGGGGTTGATCCCAGTGCTGTGGACCAGCCTGGGGCCTTCCCCCACGCACTTGTGGATGCACGCACCACTGAGGGTGTTACCTTCACCCTTGGGGATGTCAGGGCAGTGGACTATCATGAAACGGGGGCTGGTGGGACCATTGCATGTCTGGCACTTTATGTGTACCAACCACTCATCAACCCCTTTGAAACAACCTTGTCAGCAGCCATGGTGACAATTGAGACCCGCCCTGGCCCAGACTTTGGGTTCACCCTGCTCAAGCCTCCAAACCAGACCATGGAGGTGGGACTTGACCCCAGGTCACTCCTGCCCCGCACGGCAAGAACACTGCGGGGAAACAGGTTTGGCAAACCCATTACAGCCGTGGTCATAGTGGGCATGGCACACCAAATCAATAGGCACTTCTCAGCCGAGGGCACCACGCTTGGGTGGTCCACAGCCCCAATAGGTCCTTGTGTGGGCCGCATTAATTCCAGGTACACCAACACCGGTGGCTTAGCCGTGCTCTCACTACTACCCCTGAGCAATGGGCCCCTTTACCCCAACATCGTCAACCACTACCCAGATGTGGCTGCATCAAGGGCATTCAACACCAGCACCAGTCTAACTGCCAGCACCACGTGTGGGGGAGGGCCTATGGTGGTCTTCAATGATGTGGGTGATGTGGTTGAAAACTTGACCTACCAGATGAGATTCATAGCTTCACAAGCCACTTCCCAAACACCTACACTTGTTGATTACATCAATGCAACATCAATGGCAGTGTGCAGTTTCGACAATTCCCGAGGAGACTTTGGCACAGGCCAACTCAACGTGGGTGTTGAATTGACTTACACCTGTGGCGAAACAGCAATCAATGAAAAAGTCACCACGTTCATGGATCGCCAATACACATTTGGCGCACAGGGGCCTAACAACATCATG</w:t>
      </w:r>
      <w:r w:rsidRPr="00183CDD">
        <w:rPr>
          <w:rFonts w:ascii="Courier New" w:hAnsi="Courier New" w:cs="Courier New"/>
        </w:rPr>
        <w:lastRenderedPageBreak/>
        <w:t>CTGTGGGTAGAGCGTGTGCTCGGCACGCACACGGGCAACAATGCGGTGTACAGCTCGCAACCCGACACTGTGTCTGCCGCATTGCAGGGTCAGCCCTACAACATACCAGATGGGTACATGGCTGTGTGGAACGTCAATGCGGATAGTGCTGATTTCCAGATAGGCCTGAGGCGCGATGGCTTCTTCGTCACCAGTGGGGCCATTGGCACGCAAATGGTCATCTCAGAGGACACCACTTTCACCTACGCTGGCATGTTCACCCTCACCACCCCTCTTATTGGACCAAGTGGGACGACAGGAAGGTCCATTCACAGCTCACGATGAGTTGGGTTGCAGGCGCAATGCAGGGCGCTGGCCTGCTAGGAGACCTTGCAGGCACAATTGGACAAATAGTGTTGTATAACAAGCAGTTGAACATTCAGAAAAATTTTAATCAGGCTCAGTTAGAGTTGGCAAAAGAACAACTAAAACAAAATCAAAATTTGGCTAACCAGTATTATGAATTTAATGCTAATCTACCTGTTAATCAGTACAATAGTGCTGTGAGTGCTGGCTTTGATGCGGTTTCTGCACGTCAAATGGCTGGGTCGCACGAAGTGCGCTATTTTGGTGGGCAACAAACACCATTGCTCCACCAAGGGCAAATGCAACAAATGATGTTTTCATCAAAACATCTCATGCAAGCGCAGAACGTGCTTGGCACCTTTTCTCGTGGAACACCTGGTGTCACACCCAGCAAGGGGCTGCCCAAGCCACAGGGCATTACGTCCAGACCACTCAGACCACAGGGCGTTTCAGCCACCATACCTGTGGCTGGAGCCACCACCACTAACAGCAGAGTGTGATTTTCTTTCCCTGGTTACGCGTACCGAACCTTACACAGTGTGGCGGCT</w:t>
      </w:r>
    </w:p>
    <w:p w14:paraId="684F9BA9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339AC8B2" w14:textId="13DB8A26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LF1 [organism=Sapovirus GIII.] Sapovirus GIII genes for VP1 capsid protein and VP2 minor capsid protein, complete cdsATGGAGGCACCTGCCCCAACCCGTCCGGTTGTAAGCAACCCAGAAGGCACTGAAACCAGCAATGAGTCCAGGCCAGTTCAGCCACCTGGGCCTATGCCCGTGGCTGCAGCACAGGCACTGGAAATGGCTGTCGCCACGGGACAAATCAATGACACCATCCCCAGTGTGGTTAAACAAACGTTCAGCACCTACACCAATGTCACCTGGACTACGCGCCAGCCCGCGGGGACTCTACTCGCCCGAATGTCCCTAGGGCCAGGATTAAACCCTTACACACTCCACTTGTCCGCCATGTGGGCCGGTTGGGGTGGGTCATTTGACATCAAAGTGATAATATCAGGGTCTGGTATATATGCAGGCAAACTGTTGTGCGCACTTATACCACCTGGGGTTGACCCTAGCACTGTGGACCAACCCGGGGCCTTCCCACACGCGCTTGTGGACGCGCGTACCACTGATGGTGTCACATTCACCTTGGGGGATGTCAGGGCGGTGGACTATCATGAAACAGGAGCCGGTGGAAACGTGGCATGCTTGGCACTTTATGTGTACCAGCCACTCATCAACCCCTTTGAAACCACCATATCTGCCGCCATGGTAACAGTTGAAACCCGTCCCGGTGCAGATTTTGGGTTCACCCTGCTCAAGCCTCCAAACCAAACCATGGAGGTGGGACTCGACCCCAGGTCGCTCCTGCCCCGCACTGCAAGAACACTGCGGGGGAACAGGTTTGGCAGGCCCATTAGATCTGTGATTATAGTAGGTTTGGCACAACAAATCAACAGGCATTTTTCCGCAGAGGGTACCACACTTGGTTGGTCCACGGCCCCAATTGGCCCTTGTGTAGGCCGCATCAACACCAAGTACACTGGCAATGCCGGCAAGGTGGTAGCTCAATTGCTACCTTTGAGCAATGGGCCCCTTTACCCAAACATCATCAACCACTATCCAGACGTGGCTGCATCAACAATGCTCAGTGGAGGGTCTAGCATAACTGCTGACATGACGTGTGGGGGAGGGCCCATGGTGCTCTTCAACGACGTGGGTGATGTGGTGGAGACCGTCTCCTACCAAATGAGGTTCATAGCCTCACAGGCCACATCTCAAAGCACCACACTCATCGACAAGATCAATGCAACATCAATGTCAGTGGTCAGTTTTGACAACTCCCGAAATGACTTTCCCCAATCAAATGACAATGTGGGTATTGAGTTAACCTACACTTGTGGCAACACACCGATTAACGGGAATGTCACCCAGTTCATGGACCGCCAATACACCTTTGGCGCACAAGGGCCCAACAACATCATGCTTTGGGTGGAGTCTGTGCTTGGCACGCACACTGGCAACAACAGAGTCTACAGCTCACAACCAGACACTGTGTCTGCTGCATTGCAAGGCCAGCCCTACAATATACCAGAGGGGTACATGGCCGTGTGGAACGTCAACGCGGACAGTGCTGACTTTCAAATAGGACTGAGGCGCGATGGCTTCTTTATCACCAATGGAGCCATTGGCACAGAAATGGCCATTTCAGATGATACCACCTTCACCTTCAATGGAATGTACACCCTAACCACCCCCCTCATTGGACCAAGTGGGACAACAGGAAGGTCCATTCACAGCTCACGATGAGTTGGGTTGCAGGCGCAATGCAGGGCGCTGGCCTGCTGGGTGACCTCGCAGGCACAATTGGACAAATAGTGTCGTACAATAAGCAGTTGAATATTACCAAATCTTTTAATCAGGCTCAGTTAGAGTTGGCCAGAGAACAAATGAAACAAAATCAACAGTTGGCCGACCAGTATTATGAATTTAATGCAAATTTGCCTGTCAATCAGTATAACAGTGCTGTGAGTGCTGGCTTTGACGCGGTTTCTGCACGTCAATTGGCTGGGTCGCACGAAGTGCGCTACTTTGGTGGGCAACAAACACCATTGCTCCATCAGGGGCAAACGCAACAAATGATGTTCTCATCAAAGCATCTTATGCAAGCGCAAAATGTGCTTGGCACCTTTTCTCGTGGAACACCTGGTGTCACCCCCAGCAAAGGGCTGCCCAAACCACAGGGCACCACGTCCAGACCGCTCAGACCACAGGGTGTTTCAGCCACCATACCTGTGGCTGGAGCCACCACGACCAACAGCAGAGTGTGATTTTCTTTCCCTGGTTACGCGTACCGAACCTTACACAGTGTGGCGGCT</w:t>
      </w:r>
    </w:p>
    <w:p w14:paraId="57302C50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1DB3F14D" w14:textId="5412255C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MZ1 [organism=Sapovirus GIII.] Sapovirus GIII genes for VP1 capsid protein and VP2 minor capsid protein, complete cdsATGGAGGCGCCTGCCCCAACTCGTCCGGTTGCGAGCAACCCAGAAGGCACTGAGACCAGTGATGAGTCCAGGCCAGTTCAGCCGCCTGGGCCTGTACCCGTGGCCGCAGCACAGGCTCTGGAGATGGCCGTTGCCACAGGGCAAATCAACGACACCATCCCCAGTGTGGTTAGGCAAACATTCAGTACTTACACCAATGTCACCTGGACCACGCGTCAACCCGCAGGGACCCTACTCGCCCGAATGTCCCTAGGGCCAGGATTGAACCCTTATACACTCCATTTGTCTGCCATGTGGGCCGGTTGGGGTGGGTCATTTGACATCAAGGTGGTAATATCAGGGTCTGGCATATATGCGGGCAAACTATTGTGTGCACTCATACCACCTGGGGTTGACCCTAGCACTGTGGACCAACCCGGAGCCTTTCCCCACGCACTTGTGGATGCGCGCACCACTGACGGTGTCTCATTTAACTTGGGGGATGTTAGGGCTGTGGATTACCATGAAACAGGAGCTGGTGGAAATGTGGCATGCTTGGCACTCTACGTGTACCAGCCACTCATCAACCCCTTTGAAACCAC</w:t>
      </w:r>
      <w:r w:rsidRPr="00183CDD">
        <w:rPr>
          <w:rFonts w:ascii="Courier New" w:hAnsi="Courier New" w:cs="Courier New"/>
        </w:rPr>
        <w:lastRenderedPageBreak/>
        <w:t>CATATCTGCTGCCATGGTGACAGTTGAGACCCGTCCCGGCGCCGACTTTGGGTTCACCCTGCTCAAGCCTCCAAACCAAACCATGGAGGTGGGACTCGACCCCAGGTCGCTCCTGCCCCGCACTGCAAGAACACTGCGGGGGAACAGGTTTGGCAGGCCCATTAGATCTGTGATTATAGTAGGTTTGGCACAACAAATCAACAGGCATTTTTCCGCAGAGGGTACCACACTTGGTTGGTCCACGGCCCCAATTGGCCCTTGTGTAGGCCGCATCAACACCAAGTACACTGGCAATGCCGGCAAGGTGGTAGCTCAATTGCTACCTTTGAGCAATGGGCCCCTTTACCCAAACATCATCAACCACTATCCAGACGTGGCTGCATCAACAATGCTCAGTGGAGGGTCTAGCATAACTGCTGACATGACGTGTGGGGGAGGGCCCATGGTGCTCTTCAACGATGTGGGTGACGTGGTGGAGGCCGTCTCCTACCAAATGAGGTTTATAGCCTCACAGGCCACATCTCAAAGCACCACACTCATCGATAAGATCAACGCAACATCAATGTCAGTGGTCAGTTTTGACAACTCCCGGAATGACTTTCCCCAATCAAATGACAACGTGGGTATTGAGTTAACCTACACTTGTGGCAACACACCGATCAATGGGAATGTCACTCAGTTCATGGACCGCCAATACACCTTTGGCGCACAGGGGCCCAATAACATCATGCTTTGGGTGGAGTCTGTGCTTGGCACGCACACTGGCAACAACAGAGTTTACAGCTCACAACCAGACACCGTGTCTGCTGCATTACAAGGCCAGCCCTACAATATACCAGAGGGGTACATGGCCGTGTGGAATGTCAACGCGGACAGTGCTGATTTCCAAATAGGACTGAGGCGCGATGGCTTCTTCATCACCAATGGAGCCATTGGCACAGAAATGGCCATTTCAGACGACACCACCTTCACCTTCAATGGAATGTACACACTAACCACCCCCCTTATTGGACCAAGTGGGACAACAGGAAGGTCCATCCACAGCTCACGATGAGTTGGGTTGCAGGCGCAATGCAGGGCGCTGGCCTGCTGGGTGACCTCGCAGGCACAATTGGACAAATAGTGTTGTACAATAAGCAGTTGAATATCACTAAATCTTTTAATCAGGCTCAGTTAGAGTTAGCCAAAGATCAAATGAAACAAAATCAACAGTTGGCTAACCAGTATTATGAATTTAATGCAAATTTGCCTGCCAATCAGTATAATAGTGCTGTCAGTGCTGGTTTTGATGCGGTTTCTGCACGTCAATTGGCTGGGTCGCACGAAGTGCGCTACTTTGGTGGACAACAAACACCAATGCTCCACCAAGGGCAAATGCAACAAATGATGTTCTCGTCAAAACACCTTATGCAAGCGCAAAACGTGCTTGGCACCTTTTCTCGTGGGACACCTGGTGTCACCCCCAGCAAAGGGCTGCCCAAACCACAGGGCATCACGTCCAGACCGCTCAGACCACAGGGTGTTTCAGCCACCATACCTGTGGCTGGAGCCACCACCACCAATAGCAGAGTGTGATTTTCTTTCCCTGGTTACGCGTACCGAACCTTACACAGTGTGGCGGCT</w:t>
      </w:r>
    </w:p>
    <w:p w14:paraId="08011A81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683AC626" w14:textId="1B3CD697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NJ1 [organism=Sapovirus GIII.] Sapovirus GIII genes for VP1 capsid protein and VP2 minor capsid protein, complete cdsATGGAGGCACCTGCCCCAACTCGTCCGGTTGCGAGCAACCCGGAAGGCACTGAGACCAGTAACGAGTCCAAACCAGTTCAACCGCCTGGGCCTATGCCCGTGGCCGCAGCACAGGCGCTGGAAATGGCCGTTGCCACAGGGCAAATCAATGATACCATCCCCAGTGTGGTCAGACAAACATTCAGCACTTACACCAATGTTACCTGGACCACGCGTCAGCCCGCAGGGACTCTGCTCGCCCGAATGTCCCTAGGGCCAGGACTGAACCCCTACACACTCCACCTGTCCGCCATGTGGGCCGGCTGGGGTGGGTCATTTGACATCAAAGTGGTAATATCAGGGTCAGGCATATATGCGGGCAAGCTGTTGTGCGCACTTATACCACCTGGGGTCGACCCTAGCACTGTGGAACAACCTGGGGCCTTTCCACATGCGCTTGTAGATGCGCGCACCACTGACGGTGTCACATTCACCTTGGGCGATGTCAGGGCAGTAGACTATCATGAAACAGGAGCCGGTGGAAACGTGGCATGCCTGGCGCTCTATGTGTACCAGCCACTCATCAACCCCTTTGAGACCACCATATCCGCTGCCATGGTGACAGTCGAGACCCGTCCCGGCGCAGATTTTGGGTTCACCCTGCTCAAGCCCCCAAACCAAACCATGGAGGTGGGACTTGACCCTAGGTCACTCCTGCCCCGCACTGCAAGAACACTGCGGGGGAACAGGTTTGGCAGGCCCATCAGAGCTGTGCTCATAGTGGGTTTGGCACAACAAATCAATAGGCACTTTTCAGCAGAGGGTACCACACTTGGTTGGTCCACGGCCCCAATTGGCCCTTGTGTGGGCCGCGTCAACACAAAATACACTGGCAATGCGGGCAAGGTGGTAATGCAATTGCTACCTTTGAGCAACGGGCCCCTTTACCCAAACATCATCAACCACTACCCAGATGTGGCTGCGTCAACAATGCTCAGTGGAGGGTCCAGCATATCTGACAACATGACGTGTGGAGGAGGGCCTATGGTGCTTTTCAACGACGTGGGCGACGTAGTGGAGAACGTCTCCTACCAAATGAGGTTCATAGCCTCACAGGCCACATCTCAAGACACCAGACTCATTGACAAGATCAATGCAACATCAATGTCAGTGGTCAGTTTTGGCAATTCCCGGAATGACTTCCCTGAATCAAACGACAATGTGGGCATTGAGTTGACCTACACCTGTGGTTCCGCACCAATCAACGGGAACGTCACCCAGTTCATGGACCGCCAATACTCCTTTGGCGCACAGGGGCCCAACAACATCATGCTATGGGTGGAGTCTGTGCTTGGCACGCACACTGGCAATAACAGAGTCTACAGCTCACAACCAGACACTGTGTCTGCTGCATTGCAAGGCCAGCCCTACAACATACCAGAGGGGTATATGGCTGTGTGGAATGTCAATGCGGACAGTGCTGACTTTCAGATAGGGCTGAGACGTGATGGCTTCTTCATCACCAATGGAGCCATTGGCACAGAAATGGCCATCTCTGATGACACCACCTTCACTTTCAACGGCATGTACACCCTCACCACCCCCCTCATTGGACCAAGTGGGACGTCAGGAAGGTCCATTCACAGCTCACGATGAGTTGGGTTGCAGGCGCAATGCAGGGCGCTGGCCCGCTGGGTGACCTCGCAGGCACAATTGGACAAATAGTGTTGTACAACAAGCAGTTGAATATTACCAAATCTTTTAATCAGGCTCAGTTGGAGTTAGCCAAAGATCAGATGAAACAAAATCAACAGCTGGCTAACCAGTATTATGAATTTAATGCAAATTTGCCTGCCAATCAGTACAATAGTGCTGTGAGTGCTGGTTTTGACGCGGTTTCTGCACGTCAATTAGCTGGGTCACACGAAGTGCGCTACTTTGGTGGGCAGCAAACACCATTGCTTCACCAAGGACAAATGCAGCAAATGATGTTCTCGTCAAAACATCTCATGCAAGCGCAGAACGTGCTTGGCACCTTTTCTCGTGGGACACCTGGTGTCACCCCCAGCAAGGGGCTGCCCAAACCACAGGGCATCACGTCCAGACCGCTCAGGCCGCAGGGTGTTTCAGCCACCATACCAGTGGCTGGAGCCACCACCACTAGCAGCAGAGTGTGATTTTCTTTCCCTGGTTACGCGTACCGAACCTTACACAGTGTGGCGGCT</w:t>
      </w:r>
    </w:p>
    <w:p w14:paraId="2B04A4FF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54886F73" w14:textId="31D09C30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lastRenderedPageBreak/>
        <w:t>&gt;YNSJ1 [organism=Sapovirus GIII.] Sapovirus GIII genes for VP1 capsid protein and VP2 minor capsid protein, complete cdsATGGAGGCGCCTGCCCCAACCCGTCCGGTTGCAAGCAACCCAGAAGGCACTGAGACCAGTAATGAGTCCAGACCAGTTCAGCCACCTGGGCCTGTGCCCGTGGCCGCAGCACAGGCTCTAGAGATGGCCGTCGCCACGGGGCAAATCAATGATACCATCCCCAGTGTGGTCAGACAAACATTCAGCACTTACACCAATGTCACCTGGACCACGCGTCAACCCGCAGGAACTCTACTCGCCCGAATGTCCCTAGGGCCAGGGTTAAACCCTTACACACTCCACTTGTCCGCTATGTGGGCTGGTTGGGGTGGATCATTTGACATCAAAGTGGTGATATCAGGATCTGGCATATATGCGGGCAAACTGTTGTGCGCACTTATACCACCTGGGGTTGACCCCAGCACTGTAGACCAACCTGGGGCCTTTCCCCACGCACTTGTGGATGCACGCACCACTGACGGCGTCTCATTTAATTTGGGGGATGTTAGAGCGGTGGACTACCATGAAACAGGAGCTGGTGGAAACGTGGCATGCTTGGTACTCTATGTGTACCAACCTCTCATCAACCCCTTTGAGACCACCATATCAGCTGCCATGGTGACAGTCGAGACCCGTCCCGGTGCAAACTTTGGGTTCACCCTGCTCAAGCCTCCCAACCAGACCATGGACGTGGGGTTCGACCCTAGATCACTCCTGCCCCGTACAGCAAGAACACTGCGGGGGAACAGGTTTGGCAAACCCATTAGAGCCGTGGTCATAGTGGGCACAGCACAACAAATTAATAGACACTTTTCGGCTGAGGGTACCACACTTGGCTGGTCCACGGCCCCAGTCGGCCCCTGTGTGGGTCGCGTGAACAACAAGTACACTGGTAACACTGGTAAGGTTGTGCTCCAGCTTCTGCCCCTGGACAATGGTCCCCTCTACCCCAACATCATCAACCACTACCCAGACATAGCTGCATCAACAACAATCAATGACAGCAGCGCCATATCCGACACCATGATGTGTGGTGGGGGGCCCATGGTGCTTTTTGACAACAATGGTGATGTGAGGGAGAACGTGGCTTACCAGATGAGGTTCATAGCTTCACGGGCCACATCCCAAAGTGCCACGCTCATTGACCAAATCGATGCAACATCAATGTCAGTGTGCAGTTTTAGTAATTCCCGGGCCGACCTCAGTGAGAGTGAAATCAATGTGGGCATTGAGATGACTTACACCTGTGGCAATAGGCCCATCAATGGGATTGTCACTAACTTTATGGGCCAACAATACACATTTGGGTCACAGGGAGCCAATAACGTCATGCTTTGGGTGGAAAATGTGCTCAGCTCATACACTGGAATGAATTCTGTGTACAGTTCTCAACCAGACACTGTGTCTGCTGCACTGCAGGGCCAGCCCTTCAACATACCAGAGGGACACATGGCGGTGTGGAACGTGAGCGCAGACAGTGCTGACTTCCAGATAGGTCTGAGGCGCGATGGCTACTTTGTCACCAATGGTGCCATTGGCACGAGCATAGCCATCCCAGAAGACACCACCTTCACCTACAGCGGCATCTACACCCTCACCACCCCCCTCATTGGACCAAGTGGGACATCAGGAAGGTCCATTCACGGTGCACGATGAGTTGGGTCGCAGGCGCAATGCAGGGGGCTGGCCTGCTAGGTGACCTTGCGGGCACAATTGGACAGATAGTGTTGTACAATAAGCAGTTGAATATTACCAAATCTTTTAATCAGGCTCAGATTGAAATAGCTAAAGATCAATTGAAGCAGAATGTGGAATTGGCCAACAAGTATTATGAGTTTAATGAGAATTTGCCTGTCAATCAGTACAATAGTGCTGTGAGTGCTGGCTTTGACCCGGTTTCTGCACGTCAATTGGCTGGGTCGCGTGAGGTGCGTTACCTTGGTGGGCAACAAACACCACTGCTCCACCAAGGGCAAATGCAACAAATGATGTTCTCATCAAAGCACCTCATGCAGGCACAAAACGTGCTTGGCACGTTTTCCCGTGGAACACCAGGTGTCACCCCCAGCAAGGGGTTGCCCAAGCCACAGGGCGTCACTTCCAGACCACTGGGCACTGCAGCCACTGTACCCCTGGCTGGTGCCACCACCACTCATAGCAAAGTGTGATTTTCTTTCCCTGGTTACGCGTACCGAGCCTTACACAGTGTGGCGGCT</w:t>
      </w:r>
    </w:p>
    <w:p w14:paraId="59C5FE97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30933EB9" w14:textId="11288012" w:rsidR="00293D58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TH1 [organism=Sapovirus GIII.] Sapovirus GIII genes for VP1 capsid protein and VP2 minor capsid protein, complete cdsATGGAGGCGCCCGCCCCAATCCGTCCGGTTGCGAGCAACCCAGAAGGCACTGAGACCAGTGATGAGTCCAGACCAGTTCAGCCGCCCGGGCCTGTGCCCGTGGCCGCAGCACAGGCTCTGGAGATGGCCGTTGCTACGGGACAAATTAATGACACCATCCCTAGCGTGGTTAGACAAACATTCAGTACTTACACCAATGTCACCTGGACCACGCGTCAACCCGCAGGAACCCTACTCGCCCGAATGTCCCTAGGGCCAGGATTAAACCCTTACACGCTCCACTTGTCCGCCATGTGGGCTGGCTGGGGTGGATCATTTGACATCAAAGTGGTGATATCAGGGTCTGGCATATATGCGGGCAAACTGTTGTGCGCACTTATACCACCAGGGGTTGACCCCAGCACTGTGGACCAACCTGGGGCCTTTCCCCACGCACTTGTGGATGCGCGCACCACTGACGGTGTCTCATTCAACTTGGGGGATGTTAGGGCGGTGGACTACCATGAAACAGGAGCCGGTGGAAACGTGGCATGCTTGGCACTTTATGTGTACCAGCCTCTCATCAACCCCTTTGAGACCACCATATCTGCTGCCATGGTGACAGTCGAGACCCGCCCCGGTGCAGACTTCGGGTTCACCCTGCTCAAGCCCCCAAACCAAACCATGGAGGTGGGACTCGACCCCAGGTCACTCTTGCCCCGCACTGCAAGAACATTGCGAGGGAACAGGTTTGGTAGGCCCATCAGGTCTGTGCTTATAGTGGGCTTGGCGCAACAAATCAACAGGCATTTTTCAGCAGAGGGCACCACACTTGGATGGTCCACGGCCCCAATTGGCCCCTGTGTGGGCCGCATTAACACAAAGTACACTGGCAATGCAGGCAAGGTGGTGGCTCAACTGCTGCCTTTGAGCAATGGACCCCTTTACCCAAACATCATCAACCACTACCCAGACGTGGCTGCATCAACAATGCTTAGTGGAGGGTCTAGCATAACTGCTGATATGACGTGTGGGGGAGGACCCATGGTGCTGTTCAACGATGTGGGCGATGTGGTGGAGAACGTCTCCTACCAAATGAGGTTCATAGCCTCACAGGCCACTTCTCAAAGCACCACACTCATCGACAAGATTAATGCAACATCAATGTCTGTGGTCAGTTTTGACAACTCCCGAAACGACTTCCCCCAATCAAACGACAATGTGGGTATTGAGTTAACCTACACTTGTGGCAACACACCAATCAACGGGAATGTCACCCAGTTCATGGACCGCCAATACACCTTTGGCGCACAGGGGCCCAATAACATCATGCTTTGGGTGGAGTCTGTGCTTGGCGCGCACACTGGCAACAACAGAGTTTACAGCTCACAACCAGACACCGTGTCTGCCGCACTGCAGGGCCAGCCCTACAACATACCAGAGGGGTACATGGCCGTGTGGAACGTCAACGCGGACAGTGCCGACTTTCAAATAGGGTTGAGGCGCGATGGCTACTTTATCACCAATGGAGCCATTGGCACAGAAATGGCCATTTCAGATGACACCACCTTCACCTTCAACGGCATGTACACTCTCACCACCCCCCTCATTGGACCAAGTGGGA</w:t>
      </w:r>
      <w:r w:rsidRPr="00183CDD">
        <w:rPr>
          <w:rFonts w:ascii="Courier New" w:hAnsi="Courier New" w:cs="Courier New"/>
        </w:rPr>
        <w:lastRenderedPageBreak/>
        <w:t>CATCAGGAAGGTCCATTCACAGTGCACGATGAGTTGGGTCGCAGGCGCAATGCAGGGCGCTGGCCTGGCAGGTGATCTTGTCGGCACAGTTGGACAAATTGTGTTATACAATAAGCAGTTGAATATTCAGAAATCTTTTAATCAGGCCCAGATGGAGTTGGCTAAAGAACAATTGAAGCAAAATCAACATATGGCCAACCAGTTTTATGAATTTAATTCAAATTTACCCGTCAATCAGTACAATAGTGCTGTGAGTGCTGGCTTTGACTCAGTCTCTGCACGCCAATTGGCTGGGTCCCGCGAGGCGCGCTACTTTGGTGGACAGCAAACACCTTTGCTCCACCAAGGGCAGATGCACCAAATGATGTTTTCATCAAAACACTTGATGCAAGCACAAAATGTGCTTGGTACTTTTTCCCGTGGGACGCCTGGTGTGACCCCCAGCAAAGGGTTGCCCAGACCGCAGGGCATCACCCCCAGACCACAGAGCAACGCGGCCACCCTGCCCGTGGCTGGAGCCACCACTACTCACAGCAAAGTGTGATTTTCTTTCCCTGGTTACGCGTACCGAACCTTACACAGTGTGGCGGCT</w:t>
      </w:r>
    </w:p>
    <w:p w14:paraId="15D237A2" w14:textId="77777777" w:rsidR="00293D58" w:rsidRDefault="00293D58" w:rsidP="00183CDD">
      <w:pPr>
        <w:pStyle w:val="PlainText"/>
        <w:rPr>
          <w:rFonts w:ascii="Courier New" w:hAnsi="Courier New" w:cs="Courier New"/>
        </w:rPr>
      </w:pPr>
    </w:p>
    <w:p w14:paraId="0286D8CF" w14:textId="1BDA03D8" w:rsidR="00693589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XW1 [organism=Sapovirus GIII.] Sapovirus GIII genes for VP1 capsid protein and VP2 minor capsid protein, complete cdsATGGAGGCACCTGCCCCAACCCGTCCGGTTGCAAGCAACCCAGAAGGCACTGAGACCAGTAATGAGTCCAGACCAGTTCAGCCGCCTGGGCCTATGCCCGTGGCCGCAGCACAGGCTCTGGAAATGGCTGTTGCCACGGGGCAAATCAATGACACCATCCCCAGTGTGGTCAGACAAACATTTAGCACTTACACCAATGTCACCTGGACCACGCGCCAGCCCGCAGGAACTCTACTTGCCCGAATGTCCCTAGGGCCAGGACTGAACCCTTACACACTTCATTTGTCCGCCATGTGGGCCGGCTGGGGTGGATCATTTGACATCAAGGTGGTAATATCAGGGTCTGGCATATATGCGGGTAAGCTGTTGTGTGCACTCATACCACCTGGGGTCGACCCTAGCACTGTGGACCAACCCGGAGCCTTTCCCCACGCGCTTGTGGATGCGCGCACCACTGACGGTGTTTCATTCAATTTGGGGGATGTTAGGGCGGTGGACTACCATGAAACAGGAGCTGGTGGAAACGTGGCATGTTTGGCACTCTACGTGTACCAACCACTCATTAACCCCTTTGAAACCATCATATCCGCTGCCATGGTGACGGTCGAGACCCGCCCCGGCGCGGACTTTGGGTTCACCCTGCTCAAGCCCCCAAACCAAACCATGGAGGTGGGATTTGATCCCAGGTCGCTCCTGCCCCGCACGGCAAGAACGCTTCGGGGGAACAGGTTTGGCAGACCTATCACAGCTGTGGTTATAGTAGGCCTGGCACAACAAATCAACAGACATTTTTCAGCTGATGGCACCACACTTGGCTGGTCCACGGCCCCAGTTGCCCCATGTGTGGCACGTGTCAATGGAAAGTACACCGGCACCAACGGCATGGCAGTGTTTCAACTCCAACCCTTGAGCAATGGGCCCCTTTACCCCAACATCATCAACCACTACCCAGACGTGGCTGCATCAACAATGTTCAGTGGAGGGTCTAGCATAACTTCTGACATGACGTGTGGGGGAGGACCCATGGTGCTCTTCAACGACGTGGGTGATGTGGTGGAGACCGTCTCCTACCAAATGAGGTTCATAGCCTCACAGGCCACATCTCAAAGCACCACACTCATCGACAAGATCAATGCAACATCAATGTCAGTGGTCAGTTTTGACAACTCCCGAAATGACTTTCCCCAATCAAATGACAATGTGGGTATTGAGTTAACCTACACTTGTGGCAACACACCGATTAACGGGAATGTCACCCAGTTCATGGACCGCCAATACACCTTTGGCGCACAAGGGCCCAACAACATCATGCTTTGGGTGGAGTCTGTGCTTGGCACGCACACTGGCAACAACAGAGTCTACAGCTCACAACCAGACACTGTGTCTGCTGCATTGCAAGGCCAGCCCTACAATATACCAGAGGGGTACATGGCCGTGTGGAACGTCAACGCGGACAGTGCTGACTTTCAAATAGGACTGAGGCGCGATGGCTTCCTTATCACCAATGGAGCCATTGGCACAGAAATGGCCATTTCAGATGATACCACCTTCACCTTCAATGGAATGTACACCCTAACCACCCCCCTCATTGGACCAAGTGGGACAACAGGAAGGTCCATTCACAGCTCACGATGAGTTGGGTTGCTGGCGCAATGCAAGGTGCTGGCCTGCTGGGTGATCTCGCGGGCACGATTGGACAAATTGTGTTGTATAATAAGCAGTTGAATATTCAGAAATCTTTTAATCAGGCCCAGATGGAGTTGGCTAAAGAACAATTGAAACAAAATGAGAAATTGGCCAACCAATATTACAAATTTAATGAAAGTTTGCCTGTTAATCAGTACAATAGTGCAGTGAGTGCTGGTTTCGACCCAGTTTCCGCGCGTCAATCGGCCGGTTCACGTGAAGTGCGTTACCTTGGTGGGCAACAAACACCACTGCTTCACCAAGGACGGATGCAACAAATGATGTTCTCATCAAAACACCTGATGCAAGCGCAACACGTGGTCGGCACTTTTTCCCGCGGGATACCTGGTGTCACTCCTAGTAAGGGATTGCCAAGACCACAGGGCATCACACCCAGGCCACAGGGTGTTACAGCTAGTGTGCCCGTGGCTGGCGCCACCACCACCCACAGTAGAGTATGATTTTCTTTCCCTGGTTACGCGTACCGGACCTTACACAGTGTGGCGGCT</w:t>
      </w:r>
    </w:p>
    <w:p w14:paraId="2596D238" w14:textId="77777777" w:rsidR="00693589" w:rsidRDefault="00693589" w:rsidP="00183CDD">
      <w:pPr>
        <w:pStyle w:val="PlainText"/>
        <w:rPr>
          <w:rFonts w:ascii="Courier New" w:hAnsi="Courier New" w:cs="Courier New"/>
        </w:rPr>
      </w:pPr>
    </w:p>
    <w:p w14:paraId="069340B3" w14:textId="0A381C00" w:rsidR="00693589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YM1 [organism=Sapovirus GIII.] Sapovirus GIII genes for VP1 capsid protein and VP2 minor capsid protein, complete cdsATGGAGGCGCCTGCCCCAACCCGTCCAGTTGCGAGCAACCCAGAAGGCACTGAGACCAGTGATGAGTCCAGGCCAATTCAGCCGTCTGGGCCGGTGCCCGTGGCCGCGGCACAGGCTTTGGAGATGGCCGTTGCTACAGGGCAAATCAATGACACCATCCCCAGTGTGGTCAGGCAAACATTCAGTACCTATACCAATGTCACCTGGACCACGCGTCAACCCGCAGGGACCCTGCTCGCCCGAATGTCCCTAGGGCCGGGATTAAACCCTTACACACTCCACTTGTCCGCCATGTGGGCCGGTTGGGGTGGGTCATTTGACATCAAGGTGGTAATTTCAGGGTCTGGCATATATGCGGGCAAACTGTTGTGTGCACTTATACCACCTGGGGTTGACCCCAGCACTGTGGACCAACCCGGAGCCTTCCCCCACGCACTTGTGGACGCGCGCACCACTGATGGCGTTTCATTCAACTTGGGGGATGTTAGGGCGGTGGACTACCATGAAACAGGAGCTGGTGGAAACGTGGCATGCTTGGCACTTTACGTGTACCAGCCACTCATCAACCCCTTTGAAACCACCATATCTGCTGCCATGGTGACAGTCGAAACCCGTCCCGGCGCAGACTTTGGGTTCACCCTGCTCAAGCCTCCAAATCAGACCATGGAGGTGGGGCTCGACCCCAGGTCACTCCTGCCCCGAACGGCAAGAACGTTGCGGGGCAACAGGTTTGGCAGACCTATTAAAGCAGTGGTTATAGTTGCCATGGCACACCAGATCAACAGGCACTTTTCTGCTGAGGGCACCACACTTGGCTGGTCCACGGCCCCTATTGGCCCTTGTGTGGCCCAGGTCGTTGAAAGGCGCACTAAC</w:t>
      </w:r>
      <w:r w:rsidRPr="00183CDD">
        <w:rPr>
          <w:rFonts w:ascii="Courier New" w:hAnsi="Courier New" w:cs="Courier New"/>
        </w:rPr>
        <w:lastRenderedPageBreak/>
        <w:t>ACCACAGGCCTAGCAGTGTTTCAGCTGGGGCCCTTGAGTAACGGGCCCCTTTACCCTAACATCATCAACCACTACCCAGATGTGGCTGCATCAACAACGCTCAGTGGAGGGTCTGCCATATCCAATGACACCACATGTGGGGGAGGGCCCATGGTGGTCTTTGACAATCAGGGTGATGTGAATGAAAATGTGGCCTACCAGATGAGATTCATAGCCTCACGCGCCACCTCTCAAAATCCCACGCTTGTTGAACACATCAATGCAGCATCAATGGCGGTGTGTAGCTTTGGCAACAGCCGAGGGGACCTCACTCAATCCCAACTAAATGTGGGCATTGAGCTCACCAACACCTGTGGCAACACACCCATTAATGGGATAGTCACCACCTTCATGGACCGCCAATATGCATTTGGCCCACAGGGGCCCAATAATGTCATGCTTTGGGTGGAATCTGTGCTTGGCACACACACAGGCAACAACACTGTGTATAGTTCACAGCCTGACACTGTTTCTGCTGCACTACAGGGCCAGCCCTTCAACATACCAGATGGGCACATGGCAGTGTGGAATGTCAACGCGGACAGTGCTGACTTCCAAATAGGGCTGAGACGCGATGGCTTCTTCGTCACTAACGGAGCCATTGGCACGTCCATAACCATCTCAGAAGATACCACCTTCACCTACAATGGCATGTATTCCCTCACTACCCCTCTCATTGGACCAAGTGGGACAACAGGAAGGTCCATTCACAGCACACGATGAGTTGGGTTGCGGGTGCAATGCAGGGCGCTGGCCTGCTGGGTGACCTCGCAGGCACGATTGGACAAATAGTGTTGTATAATAAGCAGTTGAACATTACCAAATCTTTTAATCAGGCTCAGTTAGAGTTGGCCAAAGATCAGATGAAACAAAATCAACAGTTGGCCAACCAGTATTATGAATTTAATGCAAATTTGCCTGCCAATCAGTACAATAGTGCTGTGAGTGCTGGTTTTGATGCGGTTTCTGCACGCCAACTGGCTGGGTCGCACGAAGTGCGCTACTATGGTGCGCAACAAACACCATTGCTCCACCAAGGGCAAATGCAACAGATGATGTTCTCATCAAAACATCTTATGCAAGCGCAAAACATGCTTGGCACCTTCTCTCGTGGGACACCTGGTGTCACCCCCAGCAAAGGGCTGCCCAAACCACAGGGCATCACGTCCAAACCGCTCAGACCACAGGGTGTCTCAGCTACTATACCCGTGGCTGGAGCCACCACCACTAACAGCAGAGTGTGATTTTCTTTCCCTGGTTACGCGTACCGAACCTTACACAGTGTGGCGGCT</w:t>
      </w:r>
    </w:p>
    <w:p w14:paraId="73D5F035" w14:textId="77777777" w:rsidR="00693589" w:rsidRDefault="00693589" w:rsidP="00183CDD">
      <w:pPr>
        <w:pStyle w:val="PlainText"/>
        <w:rPr>
          <w:rFonts w:ascii="Courier New" w:hAnsi="Courier New" w:cs="Courier New"/>
        </w:rPr>
      </w:pPr>
    </w:p>
    <w:p w14:paraId="070C50B6" w14:textId="5A25B678" w:rsidR="00693589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YM2 [organism=Sapovirus GIII.] Sapovirus GIII genes for VP1 capsid protein and VP2 minor capsid protein, complete cdsATGGAGGCGCCCGCCCCAACCCGTTCGGTGGTGAGCAACCCAGAAGGCACTCAAACCAGCAATGAGTCTAGACCGGTCCAGCCAGCCGGGCCTATGCCCGTGGCCACAGCCCTGGCGCTTGAGATGGCTGTTGCCACTGGTCAAGTCAATGACACCATCCCCAGTGTGGTCAGGGACACCTTTAGTACCTACACCAATGTCACCTGGACCACACGTCGGCCTGCAGGAACCCTGCTTGCCCGAATGACCCTGGGGCCAGGTCTGAACCCCTACACGCTCCACCTGTCTGCCATGTGGGCTGGCTGGGGAGGATCATTTGAAATCAAAGTGATAGTATCCGGGTCTGGCTTGTATGCGGGCAAATTGTTGTGCGCACTCATACCACCTGGGGTTGACCCCAGTGCTGTGGATCAGCCTGGGGCCTTCCCCCACGCACTTGTGGATGCACGCACCACTGAAGGCGTTACCTTCACCCTTGGGGATGTCAGGGCAGTGGACTATCATGAAACAGGGGCTGGTGGGACCATTGCATGTCTGGCACTTTACGTGTACCAACCACTCATTAACCCCTTTGAAACAGCCTTGTCGGCAGCCATGGTGACAATTGAAACCCGCCCTGGCCCAGACTTTGGGTTCACCCTGCTCAAGCCTCCAAACCAGACCATGGAGGTGGGACTTGACCCCAGGTCACTCCTGCCCCGCACGGCAAGAACACTGCGGGGAAATAGGTTTGGCAGACCCATTACAGCCGTGGTCATAGTAGGCATGGCACACCAAATTAACAGGCACTTCTCAGCCGAGGGCACCACGCTTGGGTGGTCCACAGCCCCAATAGGCCCTTGTGTGGGCCGTATTAATTCCAGGTACACCAATACCGGTGGCTTAGCCGTGCTCTCACTACTACCCCTGAGCAATGGGCCCCTTTACCCCAACATCGTCAACCACTACCCAGATGTGGCTGCATCAAAGGCATTCAACACTAGCACCAGTCTGGCTGCCAACACCACGTGTGGGGGAGGGCCTATGGTGGTCTTCAATGATGTGGGTGATGTGGTAGAAAACTTGACCTACCAGATGAGATTCATAGCTTCACAAGCCACTTCCCAAACACCTACACTTGTTGATTACATCAATGCAACATCGATGGCAGTGTGCAGTTTTGACAATTCCCGAGGAGACTTTGGCACAGGCCAACTCAACGTGGGTGTTGAATTAACTTACACCTGTGGCGAGACAGCAATCAATGAAAAGGTCACCACGTTCATGGATCGCCAATACACTTTTGGCGCACATGGGCCCAACAACATCATGCTGTGGGTAGAGCGTGTACTCGGCACGCACACGGGCAACAATGCGGTGTACAGCTCGCAACCCGACACTGTCTCTGCCGCATTGCAGGGTCAGCCCTACAACATACCAGATGGGTACATGGCTGTGTGGAACGTCAATGCGGACAGTGCTGATTTCCAGATAGGCCTGAGGCGCGATGGCTTCTTCGTCACCAGTGGGGCCATTGGCACGCAAATGATCATCTCAGAGGATACTACTTTCACCTACGCTGGCATGTTCACTCTCACCACCCCCCTTATTGGACCAAGTGGGACAACAGGAAGGTCCATTCACAGCTCACGATGAGTTGGGTTGCAGGCGCAATGCAGGGCGCTGGCCTGCTAGGAGACCTTGCAGGCACAATTGGACAAATAGTGTTGTATAACAAGCAGCTGAATATTCAGAAAAATTTCAATCAGGCTCAGTTAGAGTTGGCCAAAGAACAACTGAAACAAAATCAAAATTTGGCTAACCAGTATTATGAATTTAATGCTAATTTACCTGTTAATCAGTACAATAGTGCTGTGAGTGCTGGTTTTGACGCGGTTTCTGCACGTCAAATGGCTGGGTCGCACGAAGTGCGCTATTTCGGTGGGCAACAAACACCATTGCTTCACCAAGGGCAAATGCAACAAATGATGTTTTCATCAAAACATCTCATGCAAGCGCAAAACGTGCTTGGCACCTTTTCTCGTGGAACACCTGGCGTCACACCCAGTAAGGGACTGCCCAAGCCACAGGGCATCACGTCCAGACCACTCAGACCACAGGGCGTTTCAGCCACCATACCTGTAGCTGGAGCCACCACCACTAACAGCAGAGTGTGATTTTCTTTCCCTGGTTACGCGTACCGAACCTTACACAGTGTGGCGGCT</w:t>
      </w:r>
    </w:p>
    <w:p w14:paraId="3A4AFC02" w14:textId="77777777" w:rsidR="00693589" w:rsidRDefault="00693589" w:rsidP="00183CDD">
      <w:pPr>
        <w:pStyle w:val="PlainText"/>
        <w:rPr>
          <w:rFonts w:ascii="Courier New" w:hAnsi="Courier New" w:cs="Courier New"/>
        </w:rPr>
      </w:pPr>
    </w:p>
    <w:p w14:paraId="5E4369C4" w14:textId="7E811D38" w:rsidR="00693589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YM3 [organism=Sapovirus GIII.] Sapovirus GIII genes for VP1 capsid protein and VP2 minor capsid protein, complete cdsATGGAGGCGCCTGCCCCAACCCGTCCAGTTGCGAGCAACCCAGAAGGCACTGAGACCAGTGATGAGTCCAGGCCAGTTCAGCCGTCTGGGCCGGTGCCCGTGGCCGCGGCACAGGCTTTGGAGATGGCCGTCGCTACAGGGCA</w:t>
      </w:r>
      <w:r w:rsidRPr="00183CDD">
        <w:rPr>
          <w:rFonts w:ascii="Courier New" w:hAnsi="Courier New" w:cs="Courier New"/>
        </w:rPr>
        <w:lastRenderedPageBreak/>
        <w:t>AATCAATGACACCATCCCCAGTGTGGTCAGGCAAACATTCAGTACCTATACCAATGTCACCTGGACCACGCGTCAACCCGCAGGGACCCTGCTCGCCCGAATGTCCCTAGGGCCGGGATTAAACCCTTACACACTCCACTTGTCCGCCATGTGGGCCGGTTGGGGTGGGTCATTTGACATCAAGGTGGTAATTTCAGGGTCTGGCATATATGCGGGCAAACTGTTGTGTGCACTTATACCACCTGGGGTTGACCCCAGCACTGTGGACCAACCCGGAGCCTTCCCCCACGCACTTGTGGACGCGCGCACCACTGATGGCGTTTCATTCAACTTGGGGGATGTTAGGGCGGTGGACTACCATGAAACAGGAGCTGGTGGAAACGTGGCATGCTTGGCACTTTACGTGTACCAGCCACTCATCAACCCCTTTGAAACCACCATATCTGCTGCCATGGTGACAGTCGAAACCCGTCCCGGCGCAGACTTTGGGTTCACCCTGCTCAAGCCTCCAAACCAAACCATGGAGGTGGGACTTGACCCCAGGTCGCTCCTGCCCCGCACTGCAAGAACACTGCGGGGAAACAGGTTTGGCAGGCCCATCAGATCTGTGATTATAGTAGGTTTGGCACAACAAATTAACAGGCACTTTTCCGCAGAGGGTACCACACTTGGTTGGTCCACGGCCCCAATTGGCCCCTGTGTAGGCCGCATCAACACCAAGTACACTGGTAATGCGGGCAAGGTGGTGGCACAACTGCTACCTTTGAGCAATGGGCCCCTTTACCCAAATATCATCAACCACTACCCAGACGTGGCTGCATCAACAATACTCAGCGGAGGGTCTAGCATAACTGCTGACATGACGTGTGGGGGAGGGCCCATGGTGGTCTTTGACAATCAGGGTGATGTCAATGAAAATGTGGCCTACCAAATGAGGTTCATAGCTTCACGCGCCACCTCTCAAAACCCCACGCTTGTTGAACACATCAATGCAACATCAATGGCGGTGTGCAGCTTTGGCAACAGCCGAGGGGACCTCACTCAATCCCAACTCAATGTGGGCATTGAACTCACCAACACCTGTGGCAACACACCGATCAATGGGAATGTCACCCAGTTCATGGACCGCCAATACACTTTTGGTGCACAAGGGCCCAACAACATCATGCTTTGGGTGGAGTCTGTGCTTGGCACGCACACTGGCAACAACAGAGTCTACAGCTCACAACCAGACACCGTGTCTGCTGCATTGCAAGGCCAGCCCTACAACATACCAGACGGGTACATGGCCGTGTGGAACGTCAATGCGGACAGTGCTGACTTTCAAATAGGGCTGAGGCGCGATGGCTTCTTCATCACCAATGGAGCCATTGGCACTGAAATGGCCATTTCAGATGACACCACCTTCACCTTCAATGGAATGTACACCCTAACCACCCCCCTCATTGGACCAAGTGGGACAACAGGAAGGTCCATCCACAGCTCACGATGAGTTGGGTTGCAGGTGCAATGCAAGGTGCTGGCCTGCTGGGTGACCTGGCGGGCACAATTGGACAAATAGTGTTGCATAATAAGCAGTTGAATATTCAGAAATCTTTCAATCAGGCCCAAATAGAGTTGGCTAAGGAACAGCTGAAACAAACTAAGGATCTAGCCAACCAGTATTATAAATTTAATGAAAATTTGCCTGTTAATCAATACAATAGTGCGGTGAGGGCTGGTTTTGACGCAGTTTCTGCGCGCCAATTGGCCGGCTCACGTGAAGTGCGTTACCTTGGTGGGCAGCAAACACCACTGCTCCATCAAGGACAGATGCAACAACTGATGTTTTCACCAAGACATCTGATGCAAGCGCAGCATGTGGTTGGCACTTTCTCTCGTGGGACCCCTGGCGTCACCCCCAGCAAGGGGTTGCCAAGACCACAAGGCATCACGCCCAGACCACAGGGTGTCACGGCCAACGTACCCGTGGCTGGCGTCACCTCCTCTCACAGCAAAGTGTGATTTTCTTTCCCTGGTTACGCGTACCGGACCTTACACAGTGTGGCGGCT</w:t>
      </w:r>
    </w:p>
    <w:p w14:paraId="5CAF5945" w14:textId="77777777" w:rsidR="00693589" w:rsidRDefault="00693589" w:rsidP="00183CDD">
      <w:pPr>
        <w:pStyle w:val="PlainText"/>
        <w:rPr>
          <w:rFonts w:ascii="Courier New" w:hAnsi="Courier New" w:cs="Courier New"/>
        </w:rPr>
      </w:pPr>
    </w:p>
    <w:p w14:paraId="36767A7B" w14:textId="5B3D6097" w:rsidR="00693589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YM4 [organism=Sapovirus GIII.] Sapovirus GIII genes for VP1 capsid protein and VP2 minor capsid protein, complete cdsATGGAGGCACCTGCCCCAACCCGTTCGGTTGCAAGCAACCCAGAAGGCACTGAAACCAGTGATGAGTCCAGACCAGTTCAGCCGCCTGGGCCTATGCCCGTGGCCGCAGCACAGGCTCTGGAAATGGCCGTTGCCACGGGGCAAATCAATGACACCATCCCCAGTGTGGTCAGACAAACATTTAGCACTTACACCAATGTCACCTGGACCACGCGTCAGCCCGCGGGAACTCTACTCGCCCGAATGTCCCTAGGGCCAGGATTAAACCCCTACACACTCCACTTGTCCGCCATGTGGGCCGGCTGGGGTGGGTCGTTTGACATTAAAGTAGTGATATCAGGGTCTGGCATATACGCGGGCAAACTTTTGTGCGCACTCATACCACCTGGGGTTGACCCTAGCACTGTAGACCAACCTGGTGCCTTTCCACACGCACTTGTGGATGCGCGCACCACTGACGGTGTCACATTCACCTTGGGGGATGTCAGGGCAGTGGACTATCATGAAACAGGGGCTGGTGGAAACGTGGCATGTTTGGCGCTCTACGTGTACCAGCCACTCATCAACCCTTTTGAGACCACCATATCCGCCGCCATGGTGACTGTTGAGACCCGTCCTGGTGCGGATTTTGGGTTCACCCTGCTCAAGCCCCCAAATCAGACCATGGAGGTGGGGCTCGACCCCAGGTCACTCCTGCCCCGAACGGCAAGAACGTTGCGGGGCAACAGGTTTGGCAGACCTATTAAAGCAGTGGTTATAGTTGCCATGGCACACCAGATCAACAGGCACTTTTCTGCTGAGGGCACCACACTCGGCTGGTCCACGGCCCCTATTGGCCCTTGTGTGGCCCAGGTCGTTGAAAGGCGCACTAACACCACAGGCCTAGCAGTGTTTCAGCTGGGGCCCTTGAGTAACGGGCCCCTTTACCCTAACATCATCAACCACTACCCAGATGTGGCTGCATCAACAACGCTCAGTGGAGGGTCTGCCATATCCAATGACACCACATGTGGGGGAGGGCCCATGGTGGTCTTTGACAATCAGGGTGATGTGAATGAAAATGTGGCCTACCAGATGAGGTTCATAGCCTCACGCGCCACCTCTCAAAATCCCACGCTTGTTGAACACATCAATGCAACATCAATGGCGGTGTGTAGCTTTGGCAACAGCCGAGGGGACCTCACTCAATCCCAACTAAATGTGGGCATTGAGCTCACCAACACCTGTGGCAACACACCCATTAATGGGATAGTCACCACCTTCATGGACCGCCAATATGCATTTGGCCCACAGGGGCCCAATAATGTCATGCTTTGGGTGGAATCTGTGCTTGGCACACACACAGGCAACAACACTGTGTATAGTTCACAGCCTGACACTGTTTCTGCTGCACTACAGGGCCAGCCCTTCAACATACCAGATGGGCACATGGCAGTGTGGAATGTCAACGCGGACAGTGCTGACTTCCAAATAGGGCTGAGACGCGATGGCTTCTTCGTCACTAACGGAGCCATTGGCACGTCCATAACCATCTCAGAAGACACCACCTTCACCTACAATGGCATGTATTCCCTCACTACCCCTCTCATTGGACCAAGTGGGACAACAGGAAGGTCCATTCACAGCACACGATGAGTTGGGTTGCAGGTGCAATGCAAGGTGCTGGCCTGCTGGGTGACCTGGCGGGCACAATTGGACAAATAGTGTTGCACAACAAGCAGTTGAATATTCAGAAATCTTTCAATCAGGCCCAAATAGAGTTGGCTAAGGAACAGCTGAAACAAAATAAGGAGCTAGCCAACCAGTATTACAAATTTAATGAAAATTTGCCTGTTAATCAATATAATAGTGCAGTGAGGGCTGGTTTTGATGCAGTTTCTGCGCGCCAATTGGCC</w:t>
      </w:r>
      <w:r w:rsidRPr="00183CDD">
        <w:rPr>
          <w:rFonts w:ascii="Courier New" w:hAnsi="Courier New" w:cs="Courier New"/>
        </w:rPr>
        <w:lastRenderedPageBreak/>
        <w:t>GGCTCACGTGAAGTGCGTTACCTTGGTGGGCAGCAAACACCACTGCTCCATCAAGGGCAGATGCAACAATTGATGTTTTCACCAAGACATCTGATGCAAGCGCAGCATGTGGTTGGCACTTTCTCTCGTGGAACCCCTGGCGTCACCCCCAGTAAGGGGTTGCCAAGACCACAAGGCATCACGCCCAGACCACAGGGTGTTACGGCCAACGTACCCGTGGCTGGCGTCACCTCCTCTCACAGCAAAGTGTGATTTTCTTTCCCTGGTTACGCGTACCGGACCTTACACAGTGTGGCGGCT</w:t>
      </w:r>
    </w:p>
    <w:p w14:paraId="5CB0080E" w14:textId="77777777" w:rsidR="00693589" w:rsidRDefault="00693589" w:rsidP="00183CDD">
      <w:pPr>
        <w:pStyle w:val="PlainText"/>
        <w:rPr>
          <w:rFonts w:ascii="Courier New" w:hAnsi="Courier New" w:cs="Courier New"/>
        </w:rPr>
      </w:pPr>
    </w:p>
    <w:p w14:paraId="27DA2D1A" w14:textId="7A45A3F6" w:rsidR="00693589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XW2 [organism=Sapovirus GIII.] Sapovirus GIII genes for VP1 capsid protein and VP2 minor capsid protein, complete cdsATGGAGGCACCTGCCCCAACTCGTCCGACTGCGAGCAACCCAGAGGGTACCCAAACCAGTAATGAGTCCAGACCAGTCCAACCAGCCGGACCCATGCCCGTGGCGGCGGCCCAAGCGCTGGAAATGGCTGTCGCCACTGGGCAAATCAATGACACAATCCCCAGTGTGGTCAGGGAAACTTTCAGCACCTACACCAATGTCACCTGGACCACACGCCAGCCTGCAGGGACTATGCTTGCCCGTATGTCCCTAGGGCCCGGCTTGAACCCCTACACACTTCACTTGTCTGCTATGTGGGCCGGCTGGGGCGGGTCGTTTGAGGTAAAGGTCATCATATCAGGGTCTGGCATGTATGCAGGTAAGTTGCTGTGCGCGCTCATACCACCTGGGGTCAACCCTGCCACTGTGGACCAACCTGGGGCTTTCCCACATGCACTTGTGGACGCGCGCATCACTGATGGTGTCACTTTCACCTTGGGGGACGTCAGAGCGGTGGATTACCACGAAACTGGCACTGGTGGCAATGTAGCACAACTGGCACTTTATGTGTACCAACCACTCATCAACCCCTTTGAAACCAACGTGTCGGCAGCCATGGTGACTGTTGAGACCCGCCCTGGTCCAGACTTTGGGTTCACCCTGCTCAAGCCTCCAAACCAGACCATGGAGGTGGGACTTGACCCCAGGTCGCTTTTGCCCCGAACGGCAAGGACCTTGCGAGGCAACAGGTTTGGTAGACCTATTAAAGCCGTGGTCATAGTGGGCATAGCGCACCAGATCAACAGGCACTTCTCTGCTGAGGGCACCACACTTGGTTGGTCTACGTCTCCTATTGGCCCTTGTGTAGGCCAGGTTGTTGCAAAGCACTCCAGCACCACGGGTATGGCAGTGTTCCAGCTAGGGCCGCTAAGCAATGGGCCCCTCTATCCCAACATCATCAATCATTACCCAGACGTGGCTGCATCCACAACACTCCGCGGAGGTTCCACTGTGTCTGGTGACACCACATGTGGGGGGGGGCCCATGGTGATTTTTGACAACAACGGCGACGTAACTGAAAACGTGGCCTACCAGATGAGATTCATAGCCTCACGTGCCACCTCTCAAAACCCCACGCTCGTTGCACACATCGACGCAACGTCGATGGCGGTGTGCAGCTTTGGCAACGGGCGGGGAGACCTTACCCAAGCCCAATTCAATGTTGGCATTGACCTCACCTATACCTGTGGCAATACACCAATCAATGGGTTGGTCACCACCTTCATGGACCGCCAGTATGCATTTGGCGCAACGGGGCCCAACAACATCATGCTCTGGGTGGAGTCTGTGCTCGGCACACACACAGGCAACAACTCTGTGTACAGCTCACAGCCAGACACTGTGTCCGCTGCTCTACAGGGTCAGCCCTTCAACATACCCGACGGGCACATGGCAGTGTGGAACGTTAACGCGGACAGTGCTGACTTCCAGATAGGGCTGAGACGCGATGGCTTCTTCGTCACCAACGGAGCCATTGGCACGTCCATAACCATTTCAGAAGACACCACCTTCACTTACAATGGCATGTATTCCCTCACCACCCCCCTCATTGGACCAAGTGGGACATCAGGAAGGTCCATTCACGGCACACGATGAGTTGGATCGCAGGTGCAATGCAAGGTGCTGGTCTGCTGGGTGATCTGGCGGGCACAATTGGACAAATAGTGTTGCACAACAAGCAGTTGAATATTCAGAAATCTTTCAATCAGGCCCAGATAGAGTTGGCTAAAGAACAGCTGAAACAAAATGAGAAGCTAGCCAACCAGTATTACAAATTTAATGAAAATTTACCTGTTAATCAGTACAATAGTGCAGTGGGGGCTGGTTTTGACGCAGTCTCTGCGCGTCAGTTGGCCGGCTCACGTGAAGTGCGTTACCTTGGTGGGCAGCAAACACCACTGCTTCATCAAGGACAGATGCAACAACTGATGTTTTCACCAAGACATCTGATGCAAGCGCAGCATGTGGTTGGCACTTTTTCCCGTGGGACCCCTGGCGTCACCCCCAGTAAGGGGTTGCCAAGACCACAAGGCATCACACCCAGACCACAGGGTGTTACAGCCAACGTGCCCGTGGCTGGCGTCACCTCTTCTCACAGCAAAGTGTGATTTTCTTTCCCTGGTTACGCGTACCGGACCTTACACAGTGTGGCGGCT</w:t>
      </w:r>
    </w:p>
    <w:p w14:paraId="5798790B" w14:textId="77777777" w:rsidR="00693589" w:rsidRDefault="00693589" w:rsidP="00183CDD">
      <w:pPr>
        <w:pStyle w:val="PlainText"/>
        <w:rPr>
          <w:rFonts w:ascii="Courier New" w:hAnsi="Courier New" w:cs="Courier New"/>
        </w:rPr>
      </w:pPr>
    </w:p>
    <w:p w14:paraId="41531255" w14:textId="7800F3DE" w:rsidR="00183CDD" w:rsidRPr="00183CDD" w:rsidRDefault="00183CDD" w:rsidP="00183CDD">
      <w:pPr>
        <w:pStyle w:val="PlainText"/>
        <w:rPr>
          <w:rFonts w:ascii="Courier New" w:hAnsi="Courier New" w:cs="Courier New"/>
        </w:rPr>
      </w:pPr>
      <w:r w:rsidRPr="00183CDD">
        <w:rPr>
          <w:rFonts w:ascii="Courier New" w:hAnsi="Courier New" w:cs="Courier New"/>
        </w:rPr>
        <w:t>&gt;YNTH2 [organism=Sapovirus GIII.] Sapovirus GIII genes for VP1 capsid protein and VP2 minor capsid protein, complete cdsATGGAGGCGCCCGCCCCAATCCGTCCGGTTGCGAGCAACCCAGAAGGCACTGAGACCAGTGATGAGTCCGGACCAGTTCAGCCGCCCGGGCCTGTGCCCGTGGCCGCAGCACAGGCTCTGGAGATGGCCGTTGCTACGGGACAAATTAATGATACCATCCCTAGCGTGGTCAGACAAACATTCAGTACCTACACCAATGTCACCTGGACCACGCGTCAACCCGCAGGAACCCTACTCGCCCGAATGTCCCTAGGGCCAGGATTAAACCCTTACACGCTCCACTTGTCCGCCATGTGGGCTGGCTGGGGTGGATCATTTGACATCAAAGTGGTGATATCAGGGTCTGGCATATATGCGGGTAAACTGTTGTGCGCACTTATACCACCAGGGGTTGACCCCAGCACTGTGGACCAACCTGGGGCCTTTCCCCACGCACTTGTGGATGCGCGCACCACTGACGGTGTCTCATTCAACTTGGGGGATGTTAGGGCGGTGGACTACCATGAAACAGGAGCCGGTGGAAACGTGGCATGCTTGGCACTTTATGTGTACCAGCCTCTCATCAACCCCTTTGAGACCACCATATCTGCTGCCATGGTGACAGTCGAGACCCGCCCCGGTGCAGACTTCGGGTTCACCCTGCTCAAGCCCCCAAACCAAACCATGGAGGTGGGACTCGACCCCAGGTCACTCTTGCCCCGCACTGCAAGAACATTGCGAGGGAACAGGTTTGGTAGGCCCATCAGGTCTGTGCTTATAGTGGGCTTGGCGCAACAAATCAACAGGCATTTTTCAGCAGAGGGCACCACACTTGGATGGTCCACGGCCCCAATTGGCCCCTGTGTGGGCCGCATTAACACAAAGTACACTGGCAATGCAGGCAAGGTGGTGGCTCAACTGCTGCCTTTGAGCAATGGACCCCTTTACCCAAACATCATCAACCACTACCCAGACGTGGCTGCATCAACAATGCTTAGTGGAGGGTCTAGCATAACTGCTGATATGACGTGTGGGGGAGGACCCATGGTGCTGTTCAACGATGTGGGCGATGTGGTGGAGAACGTCTCCTACCAAATGAGGTTCATAGCCTCACAGGCCACTTCTCAAAGCACCACACTCATCGACAAGATTAATGCAACATCAATGTCTGTGGTCAGTTTTGACA</w:t>
      </w:r>
      <w:r w:rsidRPr="00183CDD">
        <w:rPr>
          <w:rFonts w:ascii="Courier New" w:hAnsi="Courier New" w:cs="Courier New"/>
        </w:rPr>
        <w:lastRenderedPageBreak/>
        <w:t>ACTCCCGAAACGACTTCCCCCAATCAAACGACAATGTGGGTATTGAGTTAACCTACACTTGTGGCAACACACCAATCAACGGGAATGTCACCCAGTTCATGGACCGCCAATACACCTTTGGCGCACAGGGGCCCAATAACATCATGCTTTGGGTGGAGTCTGTGCTTGGCACGCACACTGGCAACAACAGAGTTTACAGCTCACAACCAGACACCGTGTCTGCCGCACTGCAGGGCCAGCCCTACAACATACCAGAGGGGTACATGGCCGTGTGGAATGTCAACGCGGACAGTGCTGACTTCCAAATAGGGCTGAGTCGCGATGGCTTCTTCGTCACTAACGGAGCCATTGGCACGTCCATAGCCATCTCAGAAGACACCACCTTCACTTACAATGGCATGTATTCCCTCACCACCCCTCTCATTGGACCAAGTGGGACAACAGGAAGGTCCATTCACAACACACGATGAGTTGGATCGCAGGTGCAATGCAGGGCGCTGGCCTGCTGGGTGACCTCGCAGGCACAATTGGACAAACAGTGTTGTACAATAAGCAGTTGAATATCACTAAATCTTTTAATCAGGCTCAGTTAGAGTTAGCCAAAGATCAAATGAAACAAAATCAACAGTCGGCTAACCAGTATTATGAATTTAATGCAAATTTGCCTGCCAATCAGTATAATAGTGCTGTCAGTGCTGGTCTTGATGCGGTTTCTGCACGTCAATTGGCTGGGTCGCACGAAGTGCGCTACTTTGGTGGACAACAAACACCAATGCTCCACCAAGGGCAAATGCAACAAATGATGTTCTCGTCAAAACACCTTATGCAAGCGCAAAACGTGCTTGGCACCTTTTCTCGTGGGACACCTGGTGTCACCCCCAGCAAAGGGCTGCCCAAACCACAGGGCATCACGTCCAGACCGCTCAGACCACAGGGTGTTTCAGCCACCATACCTGTGGCTGGAGCCACCACCACCAACAGCAGAGTGTGATTTTCTTTCCCTGGTTACGCGTACCGAACCTTACACAGTGTGGCGGCT</w:t>
      </w:r>
    </w:p>
    <w:sectPr w:rsidR="00183CDD" w:rsidRPr="00183CDD" w:rsidSect="00B119FD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1FBB"/>
    <w:rsid w:val="00160351"/>
    <w:rsid w:val="00183CDD"/>
    <w:rsid w:val="00277357"/>
    <w:rsid w:val="00293D58"/>
    <w:rsid w:val="003106D6"/>
    <w:rsid w:val="003D6844"/>
    <w:rsid w:val="00421FBB"/>
    <w:rsid w:val="004D5E8E"/>
    <w:rsid w:val="005125D8"/>
    <w:rsid w:val="00556C70"/>
    <w:rsid w:val="00667448"/>
    <w:rsid w:val="00693589"/>
    <w:rsid w:val="00961062"/>
    <w:rsid w:val="00AC49FD"/>
    <w:rsid w:val="00AD2283"/>
    <w:rsid w:val="00C44881"/>
    <w:rsid w:val="00D201F1"/>
    <w:rsid w:val="00D62904"/>
    <w:rsid w:val="00D75BEC"/>
    <w:rsid w:val="00DB2A1D"/>
    <w:rsid w:val="00DC033B"/>
    <w:rsid w:val="00FC7B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BD948EA"/>
  <w15:chartTrackingRefBased/>
  <w15:docId w15:val="{65D1B3A1-79D4-D241-8E62-29F3752EB5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B119FD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119FD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9</Pages>
  <Words>11031</Words>
  <Characters>62879</Characters>
  <Application>Microsoft Office Word</Application>
  <DocSecurity>0</DocSecurity>
  <Lines>523</Lines>
  <Paragraphs>147</Paragraphs>
  <ScaleCrop>false</ScaleCrop>
  <Company/>
  <LinksUpToDate>false</LinksUpToDate>
  <CharactersWithSpaces>73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ping Liu</dc:creator>
  <cp:keywords/>
  <dc:description/>
  <cp:lastModifiedBy>Jianping Liu</cp:lastModifiedBy>
  <cp:revision>6</cp:revision>
  <dcterms:created xsi:type="dcterms:W3CDTF">2021-10-15T15:36:00Z</dcterms:created>
  <dcterms:modified xsi:type="dcterms:W3CDTF">2021-10-15T15:45:00Z</dcterms:modified>
</cp:coreProperties>
</file>